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XSpec="center" w:tblpY="1678"/>
        <w:tblW w:w="13045" w:type="dxa"/>
        <w:tblLook w:val="04A0" w:firstRow="1" w:lastRow="0" w:firstColumn="1" w:lastColumn="0" w:noHBand="0" w:noVBand="1"/>
      </w:tblPr>
      <w:tblGrid>
        <w:gridCol w:w="4045"/>
        <w:gridCol w:w="1800"/>
        <w:gridCol w:w="2620"/>
        <w:gridCol w:w="1790"/>
        <w:gridCol w:w="2790"/>
      </w:tblGrid>
      <w:tr w:rsidR="008C707E" w:rsidRPr="001C53CB" w14:paraId="00719AFE" w14:textId="1709ADAE" w:rsidTr="00D81280">
        <w:tc>
          <w:tcPr>
            <w:tcW w:w="4045" w:type="dxa"/>
          </w:tcPr>
          <w:p w14:paraId="24AD5CDC" w14:textId="7EE60459" w:rsidR="008C707E" w:rsidRPr="001C53CB" w:rsidRDefault="008C707E" w:rsidP="00D8128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00" w:type="dxa"/>
            <w:shd w:val="clear" w:color="auto" w:fill="E7E6E6" w:themeFill="background2"/>
          </w:tcPr>
          <w:p w14:paraId="0472C52E" w14:textId="4237EF44" w:rsidR="008C707E" w:rsidRPr="001C53CB" w:rsidRDefault="008C707E" w:rsidP="00D81280">
            <w:pPr>
              <w:rPr>
                <w:rFonts w:asciiTheme="majorBidi" w:hAnsiTheme="majorBidi" w:cstheme="majorBidi"/>
                <w:b/>
                <w:bCs/>
              </w:rPr>
            </w:pPr>
            <w:r w:rsidRPr="001C53CB">
              <w:rPr>
                <w:rFonts w:asciiTheme="majorBidi" w:hAnsiTheme="majorBidi" w:cstheme="majorBidi"/>
                <w:b/>
                <w:bCs/>
              </w:rPr>
              <w:t>P1 at 6 months</w:t>
            </w:r>
          </w:p>
        </w:tc>
        <w:tc>
          <w:tcPr>
            <w:tcW w:w="2620" w:type="dxa"/>
            <w:shd w:val="clear" w:color="auto" w:fill="E7E6E6" w:themeFill="background2"/>
          </w:tcPr>
          <w:p w14:paraId="4B92C1B8" w14:textId="1082212F" w:rsidR="008C707E" w:rsidRPr="001C53CB" w:rsidRDefault="008C707E" w:rsidP="00D81280">
            <w:pPr>
              <w:rPr>
                <w:rFonts w:asciiTheme="majorBidi" w:hAnsiTheme="majorBidi" w:cstheme="majorBidi"/>
                <w:b/>
                <w:bCs/>
              </w:rPr>
            </w:pPr>
            <w:r w:rsidRPr="001C53CB">
              <w:rPr>
                <w:rFonts w:asciiTheme="majorBidi" w:hAnsiTheme="majorBidi" w:cstheme="majorBidi"/>
                <w:b/>
                <w:bCs/>
              </w:rPr>
              <w:t>Normal</w:t>
            </w:r>
          </w:p>
        </w:tc>
        <w:tc>
          <w:tcPr>
            <w:tcW w:w="1790" w:type="dxa"/>
          </w:tcPr>
          <w:p w14:paraId="420332ED" w14:textId="60A22B27" w:rsidR="008C707E" w:rsidRPr="001C53CB" w:rsidRDefault="008C707E" w:rsidP="00D81280">
            <w:pPr>
              <w:rPr>
                <w:rFonts w:asciiTheme="majorBidi" w:hAnsiTheme="majorBidi" w:cstheme="majorBidi"/>
                <w:b/>
                <w:bCs/>
              </w:rPr>
            </w:pPr>
            <w:r w:rsidRPr="001C53CB">
              <w:rPr>
                <w:rFonts w:asciiTheme="majorBidi" w:hAnsiTheme="majorBidi" w:cstheme="majorBidi"/>
                <w:b/>
                <w:bCs/>
              </w:rPr>
              <w:t>P2 at 5 years</w:t>
            </w:r>
          </w:p>
        </w:tc>
        <w:tc>
          <w:tcPr>
            <w:tcW w:w="2790" w:type="dxa"/>
          </w:tcPr>
          <w:p w14:paraId="6958B3D7" w14:textId="6BE0B784" w:rsidR="008C707E" w:rsidRPr="001C53CB" w:rsidRDefault="00C00B21" w:rsidP="00D81280">
            <w:pPr>
              <w:rPr>
                <w:rFonts w:asciiTheme="majorBidi" w:hAnsiTheme="majorBidi" w:cstheme="majorBidi"/>
                <w:b/>
                <w:bCs/>
              </w:rPr>
            </w:pPr>
            <w:r w:rsidRPr="001C53CB">
              <w:rPr>
                <w:rFonts w:asciiTheme="majorBidi" w:hAnsiTheme="majorBidi" w:cstheme="majorBidi"/>
                <w:b/>
                <w:bCs/>
              </w:rPr>
              <w:t>Normal</w:t>
            </w:r>
            <w:r w:rsidR="0060667C" w:rsidRPr="001C53CB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</w:tr>
      <w:tr w:rsidR="008C707E" w:rsidRPr="001C53CB" w14:paraId="51D88F87" w14:textId="0AF831D3" w:rsidTr="00D81280">
        <w:tc>
          <w:tcPr>
            <w:tcW w:w="4045" w:type="dxa"/>
          </w:tcPr>
          <w:p w14:paraId="2153BD3F" w14:textId="3A1B9896" w:rsidR="008C707E" w:rsidRPr="001C53CB" w:rsidRDefault="008C707E" w:rsidP="00D81280">
            <w:pPr>
              <w:rPr>
                <w:rFonts w:asciiTheme="majorBidi" w:hAnsiTheme="majorBidi" w:cstheme="majorBidi"/>
                <w:b/>
                <w:bCs/>
              </w:rPr>
            </w:pPr>
            <w:r w:rsidRPr="001C53CB">
              <w:rPr>
                <w:rFonts w:asciiTheme="majorBidi" w:hAnsiTheme="majorBidi" w:cstheme="majorBidi"/>
                <w:b/>
                <w:bCs/>
              </w:rPr>
              <w:t>WBC (cells/</w:t>
            </w:r>
            <w:r w:rsidR="002722AB" w:rsidRPr="002722AB">
              <w:rPr>
                <w:rFonts w:ascii="Symbol" w:hAnsi="Symbol" w:cstheme="majorBidi"/>
                <w:b/>
                <w:bCs/>
              </w:rPr>
              <w:t>m</w:t>
            </w:r>
            <w:r w:rsidRPr="001C53CB">
              <w:rPr>
                <w:rFonts w:asciiTheme="majorBidi" w:hAnsiTheme="majorBidi" w:cstheme="majorBidi"/>
                <w:b/>
                <w:bCs/>
              </w:rPr>
              <w:t>L)</w:t>
            </w:r>
          </w:p>
        </w:tc>
        <w:tc>
          <w:tcPr>
            <w:tcW w:w="1800" w:type="dxa"/>
            <w:shd w:val="clear" w:color="auto" w:fill="E7E6E6" w:themeFill="background2"/>
          </w:tcPr>
          <w:p w14:paraId="2A4A1959" w14:textId="3B9AF024" w:rsidR="008C707E" w:rsidRPr="001C53CB" w:rsidRDefault="008C707E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9360</w:t>
            </w:r>
          </w:p>
        </w:tc>
        <w:tc>
          <w:tcPr>
            <w:tcW w:w="2620" w:type="dxa"/>
            <w:shd w:val="clear" w:color="auto" w:fill="E7E6E6" w:themeFill="background2"/>
          </w:tcPr>
          <w:p w14:paraId="28B6F7AD" w14:textId="6B3FC0A5" w:rsidR="008C707E" w:rsidRPr="001C53CB" w:rsidRDefault="008C707E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4400-9500</w:t>
            </w:r>
          </w:p>
        </w:tc>
        <w:tc>
          <w:tcPr>
            <w:tcW w:w="1790" w:type="dxa"/>
          </w:tcPr>
          <w:p w14:paraId="77BB43E5" w14:textId="207D1BB5" w:rsidR="008C707E" w:rsidRPr="001C53CB" w:rsidRDefault="00666666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11470</w:t>
            </w:r>
          </w:p>
        </w:tc>
        <w:tc>
          <w:tcPr>
            <w:tcW w:w="2790" w:type="dxa"/>
          </w:tcPr>
          <w:p w14:paraId="6E9C22A6" w14:textId="2C72C395" w:rsidR="008C707E" w:rsidRPr="001C53CB" w:rsidRDefault="00666666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5800-13600</w:t>
            </w:r>
          </w:p>
        </w:tc>
      </w:tr>
      <w:tr w:rsidR="008C707E" w:rsidRPr="001C53CB" w14:paraId="0343D4FF" w14:textId="76EA2094" w:rsidTr="00D81280">
        <w:tc>
          <w:tcPr>
            <w:tcW w:w="4045" w:type="dxa"/>
          </w:tcPr>
          <w:p w14:paraId="7C070196" w14:textId="61D80F0C" w:rsidR="008C707E" w:rsidRPr="001C53CB" w:rsidRDefault="008C707E" w:rsidP="00D81280">
            <w:pPr>
              <w:rPr>
                <w:rFonts w:asciiTheme="majorBidi" w:hAnsiTheme="majorBidi" w:cstheme="majorBidi"/>
                <w:b/>
                <w:bCs/>
              </w:rPr>
            </w:pPr>
            <w:r w:rsidRPr="001C53CB">
              <w:rPr>
                <w:rFonts w:asciiTheme="majorBidi" w:hAnsiTheme="majorBidi" w:cstheme="majorBidi"/>
                <w:b/>
                <w:bCs/>
              </w:rPr>
              <w:t>Hb (mg/dL)</w:t>
            </w:r>
          </w:p>
        </w:tc>
        <w:tc>
          <w:tcPr>
            <w:tcW w:w="1800" w:type="dxa"/>
            <w:shd w:val="clear" w:color="auto" w:fill="E7E6E6" w:themeFill="background2"/>
          </w:tcPr>
          <w:p w14:paraId="3F16505B" w14:textId="4C0F956F" w:rsidR="008C707E" w:rsidRPr="001C53CB" w:rsidRDefault="00451519" w:rsidP="00D8128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.8</w:t>
            </w:r>
          </w:p>
        </w:tc>
        <w:tc>
          <w:tcPr>
            <w:tcW w:w="2620" w:type="dxa"/>
            <w:shd w:val="clear" w:color="auto" w:fill="E7E6E6" w:themeFill="background2"/>
          </w:tcPr>
          <w:p w14:paraId="0C372A8C" w14:textId="07CE591B" w:rsidR="008C707E" w:rsidRPr="001C53CB" w:rsidRDefault="008C707E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11-16</w:t>
            </w:r>
          </w:p>
        </w:tc>
        <w:tc>
          <w:tcPr>
            <w:tcW w:w="1790" w:type="dxa"/>
          </w:tcPr>
          <w:p w14:paraId="561581E2" w14:textId="0E9BA40D" w:rsidR="008C707E" w:rsidRPr="001C53CB" w:rsidRDefault="0060667C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790" w:type="dxa"/>
          </w:tcPr>
          <w:p w14:paraId="0EF0CBB9" w14:textId="4D9D0E5E" w:rsidR="008C707E" w:rsidRPr="001C53CB" w:rsidRDefault="00666666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9.4-12.5</w:t>
            </w:r>
          </w:p>
        </w:tc>
      </w:tr>
      <w:tr w:rsidR="008C707E" w:rsidRPr="001C53CB" w14:paraId="0CE29C60" w14:textId="46C438B8" w:rsidTr="00D81280">
        <w:tc>
          <w:tcPr>
            <w:tcW w:w="4045" w:type="dxa"/>
          </w:tcPr>
          <w:p w14:paraId="5C4EE57F" w14:textId="1D10543E" w:rsidR="008C707E" w:rsidRPr="001C53CB" w:rsidRDefault="008C707E" w:rsidP="00D81280">
            <w:pPr>
              <w:rPr>
                <w:rFonts w:asciiTheme="majorBidi" w:hAnsiTheme="majorBidi" w:cstheme="majorBidi"/>
                <w:b/>
                <w:bCs/>
              </w:rPr>
            </w:pPr>
            <w:r w:rsidRPr="001C53CB">
              <w:rPr>
                <w:rFonts w:asciiTheme="majorBidi" w:hAnsiTheme="majorBidi" w:cstheme="majorBidi"/>
                <w:b/>
                <w:bCs/>
              </w:rPr>
              <w:t xml:space="preserve">Platelets </w:t>
            </w:r>
            <w:r w:rsidR="002722AB" w:rsidRPr="002722AB">
              <w:rPr>
                <w:rFonts w:asciiTheme="majorBidi" w:hAnsiTheme="majorBidi" w:cstheme="majorBidi"/>
                <w:b/>
                <w:bCs/>
              </w:rPr>
              <w:t>(×10</w:t>
            </w:r>
            <w:r w:rsidR="002722AB" w:rsidRPr="00497245">
              <w:rPr>
                <w:rFonts w:asciiTheme="majorBidi" w:hAnsiTheme="majorBidi" w:cstheme="majorBidi"/>
                <w:b/>
                <w:bCs/>
                <w:vertAlign w:val="superscript"/>
              </w:rPr>
              <w:t>9</w:t>
            </w:r>
            <w:r w:rsidR="002722AB" w:rsidRPr="002722AB">
              <w:rPr>
                <w:rFonts w:asciiTheme="majorBidi" w:hAnsiTheme="majorBidi" w:cstheme="majorBidi"/>
                <w:b/>
                <w:bCs/>
              </w:rPr>
              <w:t>/L)</w:t>
            </w:r>
          </w:p>
        </w:tc>
        <w:tc>
          <w:tcPr>
            <w:tcW w:w="1800" w:type="dxa"/>
            <w:shd w:val="clear" w:color="auto" w:fill="E7E6E6" w:themeFill="background2"/>
          </w:tcPr>
          <w:p w14:paraId="20F12D89" w14:textId="50CCD3B7" w:rsidR="008C707E" w:rsidRPr="001C53CB" w:rsidRDefault="008C707E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339</w:t>
            </w:r>
          </w:p>
        </w:tc>
        <w:tc>
          <w:tcPr>
            <w:tcW w:w="2620" w:type="dxa"/>
            <w:shd w:val="clear" w:color="auto" w:fill="E7E6E6" w:themeFill="background2"/>
          </w:tcPr>
          <w:p w14:paraId="1E95983E" w14:textId="710B9ED3" w:rsidR="008C707E" w:rsidRPr="001C53CB" w:rsidRDefault="008C707E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&gt;150</w:t>
            </w:r>
          </w:p>
        </w:tc>
        <w:tc>
          <w:tcPr>
            <w:tcW w:w="1790" w:type="dxa"/>
          </w:tcPr>
          <w:p w14:paraId="5F6C9E49" w14:textId="4415C0B8" w:rsidR="008C707E" w:rsidRPr="001C53CB" w:rsidRDefault="0060667C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343</w:t>
            </w:r>
          </w:p>
        </w:tc>
        <w:tc>
          <w:tcPr>
            <w:tcW w:w="2790" w:type="dxa"/>
          </w:tcPr>
          <w:p w14:paraId="70C0D3BE" w14:textId="7E20625F" w:rsidR="008C707E" w:rsidRPr="001C53CB" w:rsidRDefault="00666666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&gt;150</w:t>
            </w:r>
          </w:p>
        </w:tc>
      </w:tr>
      <w:tr w:rsidR="008C707E" w:rsidRPr="001C53CB" w14:paraId="5858BF43" w14:textId="30880541" w:rsidTr="00D81280">
        <w:tc>
          <w:tcPr>
            <w:tcW w:w="4045" w:type="dxa"/>
          </w:tcPr>
          <w:p w14:paraId="77185F6D" w14:textId="1CF9A2D1" w:rsidR="008C707E" w:rsidRPr="001C53CB" w:rsidRDefault="008C707E" w:rsidP="00D81280">
            <w:pPr>
              <w:rPr>
                <w:rFonts w:asciiTheme="majorBidi" w:hAnsiTheme="majorBidi" w:cstheme="majorBidi"/>
                <w:b/>
                <w:bCs/>
              </w:rPr>
            </w:pPr>
            <w:r w:rsidRPr="001C53CB">
              <w:rPr>
                <w:rFonts w:asciiTheme="majorBidi" w:hAnsiTheme="majorBidi" w:cstheme="majorBidi"/>
                <w:b/>
                <w:bCs/>
              </w:rPr>
              <w:t xml:space="preserve">Neutrophils </w:t>
            </w:r>
            <w:r w:rsidR="002722AB" w:rsidRPr="001C53CB">
              <w:rPr>
                <w:rFonts w:asciiTheme="majorBidi" w:hAnsiTheme="majorBidi" w:cstheme="majorBidi"/>
                <w:b/>
                <w:bCs/>
              </w:rPr>
              <w:t>(cells/</w:t>
            </w:r>
            <w:r w:rsidR="002722AB" w:rsidRPr="002722AB">
              <w:rPr>
                <w:rFonts w:ascii="Symbol" w:hAnsi="Symbol" w:cstheme="majorBidi"/>
                <w:b/>
                <w:bCs/>
              </w:rPr>
              <w:t>m</w:t>
            </w:r>
            <w:r w:rsidR="002722AB" w:rsidRPr="001C53CB">
              <w:rPr>
                <w:rFonts w:asciiTheme="majorBidi" w:hAnsiTheme="majorBidi" w:cstheme="majorBidi"/>
                <w:b/>
                <w:bCs/>
              </w:rPr>
              <w:t>L)</w:t>
            </w:r>
          </w:p>
        </w:tc>
        <w:tc>
          <w:tcPr>
            <w:tcW w:w="1800" w:type="dxa"/>
            <w:shd w:val="clear" w:color="auto" w:fill="E7E6E6" w:themeFill="background2"/>
          </w:tcPr>
          <w:p w14:paraId="7D11E0E4" w14:textId="48614B50" w:rsidR="008C707E" w:rsidRPr="001C53CB" w:rsidRDefault="008C707E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3830</w:t>
            </w:r>
          </w:p>
        </w:tc>
        <w:tc>
          <w:tcPr>
            <w:tcW w:w="2620" w:type="dxa"/>
            <w:shd w:val="clear" w:color="auto" w:fill="E7E6E6" w:themeFill="background2"/>
          </w:tcPr>
          <w:p w14:paraId="1510D127" w14:textId="7C978B57" w:rsidR="008C707E" w:rsidRPr="001C53CB" w:rsidRDefault="00666666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2000-7000</w:t>
            </w:r>
          </w:p>
        </w:tc>
        <w:tc>
          <w:tcPr>
            <w:tcW w:w="1790" w:type="dxa"/>
          </w:tcPr>
          <w:p w14:paraId="31ED7441" w14:textId="5B2162B2" w:rsidR="008C707E" w:rsidRPr="001C53CB" w:rsidRDefault="00666666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6220</w:t>
            </w:r>
          </w:p>
        </w:tc>
        <w:tc>
          <w:tcPr>
            <w:tcW w:w="2790" w:type="dxa"/>
          </w:tcPr>
          <w:p w14:paraId="6D3E515F" w14:textId="3C68C718" w:rsidR="008C707E" w:rsidRPr="001C53CB" w:rsidRDefault="00666666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1590-6640</w:t>
            </w:r>
          </w:p>
        </w:tc>
      </w:tr>
      <w:tr w:rsidR="008C707E" w:rsidRPr="001C53CB" w14:paraId="2F4600B5" w14:textId="0AC4A3A6" w:rsidTr="00D81280">
        <w:tc>
          <w:tcPr>
            <w:tcW w:w="4045" w:type="dxa"/>
          </w:tcPr>
          <w:p w14:paraId="6C95D1EF" w14:textId="6DF67E23" w:rsidR="008C707E" w:rsidRPr="001C53CB" w:rsidRDefault="008C707E" w:rsidP="00D81280">
            <w:pPr>
              <w:rPr>
                <w:rFonts w:asciiTheme="majorBidi" w:hAnsiTheme="majorBidi" w:cstheme="majorBidi"/>
                <w:b/>
                <w:bCs/>
              </w:rPr>
            </w:pPr>
            <w:r w:rsidRPr="001C53CB">
              <w:rPr>
                <w:rFonts w:asciiTheme="majorBidi" w:hAnsiTheme="majorBidi" w:cstheme="majorBidi"/>
                <w:b/>
                <w:bCs/>
              </w:rPr>
              <w:t xml:space="preserve">Lymphocytes </w:t>
            </w:r>
            <w:r w:rsidR="002722AB" w:rsidRPr="001C53CB">
              <w:rPr>
                <w:rFonts w:asciiTheme="majorBidi" w:hAnsiTheme="majorBidi" w:cstheme="majorBidi"/>
                <w:b/>
                <w:bCs/>
              </w:rPr>
              <w:t>(cells/</w:t>
            </w:r>
            <w:r w:rsidR="002722AB" w:rsidRPr="002722AB">
              <w:rPr>
                <w:rFonts w:ascii="Symbol" w:hAnsi="Symbol" w:cstheme="majorBidi"/>
                <w:b/>
                <w:bCs/>
              </w:rPr>
              <w:t>m</w:t>
            </w:r>
            <w:r w:rsidR="002722AB" w:rsidRPr="001C53CB">
              <w:rPr>
                <w:rFonts w:asciiTheme="majorBidi" w:hAnsiTheme="majorBidi" w:cstheme="majorBidi"/>
                <w:b/>
                <w:bCs/>
              </w:rPr>
              <w:t>L)</w:t>
            </w:r>
          </w:p>
        </w:tc>
        <w:tc>
          <w:tcPr>
            <w:tcW w:w="1800" w:type="dxa"/>
            <w:shd w:val="clear" w:color="auto" w:fill="E7E6E6" w:themeFill="background2"/>
          </w:tcPr>
          <w:p w14:paraId="7A63E2AF" w14:textId="245E7380" w:rsidR="008C707E" w:rsidRPr="001C53CB" w:rsidRDefault="008C707E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4940</w:t>
            </w:r>
          </w:p>
        </w:tc>
        <w:tc>
          <w:tcPr>
            <w:tcW w:w="2620" w:type="dxa"/>
            <w:shd w:val="clear" w:color="auto" w:fill="E7E6E6" w:themeFill="background2"/>
          </w:tcPr>
          <w:p w14:paraId="18B3F932" w14:textId="4A741AE2" w:rsidR="008C707E" w:rsidRPr="001C53CB" w:rsidRDefault="008C707E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1900-3700</w:t>
            </w:r>
          </w:p>
        </w:tc>
        <w:tc>
          <w:tcPr>
            <w:tcW w:w="1790" w:type="dxa"/>
          </w:tcPr>
          <w:p w14:paraId="64FC5400" w14:textId="1ECFD38B" w:rsidR="008C707E" w:rsidRPr="001C53CB" w:rsidRDefault="00666666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4900</w:t>
            </w:r>
          </w:p>
        </w:tc>
        <w:tc>
          <w:tcPr>
            <w:tcW w:w="2790" w:type="dxa"/>
          </w:tcPr>
          <w:p w14:paraId="34C6CDC7" w14:textId="012BBA0B" w:rsidR="008C707E" w:rsidRPr="001C53CB" w:rsidRDefault="00666666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1930-6110</w:t>
            </w:r>
          </w:p>
        </w:tc>
      </w:tr>
      <w:tr w:rsidR="00666666" w:rsidRPr="001C53CB" w14:paraId="7EB72759" w14:textId="49D12728" w:rsidTr="00D81280">
        <w:tc>
          <w:tcPr>
            <w:tcW w:w="4045" w:type="dxa"/>
          </w:tcPr>
          <w:p w14:paraId="2B95F746" w14:textId="79D87A03" w:rsidR="00666666" w:rsidRPr="001C53CB" w:rsidRDefault="00666666" w:rsidP="00D81280">
            <w:pPr>
              <w:rPr>
                <w:rFonts w:asciiTheme="majorBidi" w:hAnsiTheme="majorBidi" w:cstheme="majorBidi"/>
                <w:b/>
                <w:bCs/>
              </w:rPr>
            </w:pPr>
            <w:r w:rsidRPr="001C53CB">
              <w:rPr>
                <w:rFonts w:asciiTheme="majorBidi" w:hAnsiTheme="majorBidi" w:cstheme="majorBidi"/>
                <w:b/>
                <w:bCs/>
              </w:rPr>
              <w:t xml:space="preserve">CD3 </w:t>
            </w:r>
            <w:r w:rsidR="002722AB" w:rsidRPr="001C53CB">
              <w:rPr>
                <w:rFonts w:asciiTheme="majorBidi" w:hAnsiTheme="majorBidi" w:cstheme="majorBidi"/>
                <w:b/>
                <w:bCs/>
              </w:rPr>
              <w:t>(cells/</w:t>
            </w:r>
            <w:r w:rsidR="002722AB" w:rsidRPr="002722AB">
              <w:rPr>
                <w:rFonts w:ascii="Symbol" w:hAnsi="Symbol" w:cstheme="majorBidi"/>
                <w:b/>
                <w:bCs/>
              </w:rPr>
              <w:t>m</w:t>
            </w:r>
            <w:r w:rsidR="002722AB" w:rsidRPr="001C53CB">
              <w:rPr>
                <w:rFonts w:asciiTheme="majorBidi" w:hAnsiTheme="majorBidi" w:cstheme="majorBidi"/>
                <w:b/>
                <w:bCs/>
              </w:rPr>
              <w:t>L)</w:t>
            </w:r>
          </w:p>
        </w:tc>
        <w:tc>
          <w:tcPr>
            <w:tcW w:w="1800" w:type="dxa"/>
            <w:shd w:val="clear" w:color="auto" w:fill="E7E6E6" w:themeFill="background2"/>
          </w:tcPr>
          <w:p w14:paraId="191E3C89" w14:textId="0B7E5D06" w:rsidR="00666666" w:rsidRPr="001C53CB" w:rsidRDefault="00666666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3062</w:t>
            </w:r>
          </w:p>
        </w:tc>
        <w:tc>
          <w:tcPr>
            <w:tcW w:w="2620" w:type="dxa"/>
            <w:shd w:val="clear" w:color="auto" w:fill="E7E6E6" w:themeFill="background2"/>
          </w:tcPr>
          <w:p w14:paraId="003A4156" w14:textId="1B985A7F" w:rsidR="00666666" w:rsidRPr="001C53CB" w:rsidRDefault="00A87348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1400-3700</w:t>
            </w:r>
          </w:p>
        </w:tc>
        <w:tc>
          <w:tcPr>
            <w:tcW w:w="1790" w:type="dxa"/>
          </w:tcPr>
          <w:p w14:paraId="38051AE1" w14:textId="634B6370" w:rsidR="00666666" w:rsidRPr="001C53CB" w:rsidRDefault="00666666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2400</w:t>
            </w:r>
          </w:p>
        </w:tc>
        <w:tc>
          <w:tcPr>
            <w:tcW w:w="2790" w:type="dxa"/>
          </w:tcPr>
          <w:p w14:paraId="77D7F787" w14:textId="4BE44403" w:rsidR="00666666" w:rsidRPr="001C53CB" w:rsidRDefault="00666666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1200-2600</w:t>
            </w:r>
          </w:p>
        </w:tc>
      </w:tr>
      <w:tr w:rsidR="00666666" w:rsidRPr="001C53CB" w14:paraId="71C2015B" w14:textId="333FF99E" w:rsidTr="00D81280">
        <w:tc>
          <w:tcPr>
            <w:tcW w:w="4045" w:type="dxa"/>
          </w:tcPr>
          <w:p w14:paraId="536D8C9F" w14:textId="6EBDDB18" w:rsidR="00666666" w:rsidRPr="001C53CB" w:rsidRDefault="00666666" w:rsidP="00D81280">
            <w:pPr>
              <w:rPr>
                <w:rFonts w:asciiTheme="majorBidi" w:hAnsiTheme="majorBidi" w:cstheme="majorBidi"/>
                <w:b/>
                <w:bCs/>
              </w:rPr>
            </w:pPr>
            <w:r w:rsidRPr="001C53CB">
              <w:rPr>
                <w:rFonts w:asciiTheme="majorBidi" w:hAnsiTheme="majorBidi" w:cstheme="majorBidi"/>
                <w:b/>
                <w:bCs/>
              </w:rPr>
              <w:t xml:space="preserve">CD4 </w:t>
            </w:r>
            <w:r w:rsidR="002722AB" w:rsidRPr="001C53CB">
              <w:rPr>
                <w:rFonts w:asciiTheme="majorBidi" w:hAnsiTheme="majorBidi" w:cstheme="majorBidi"/>
                <w:b/>
                <w:bCs/>
              </w:rPr>
              <w:t>(cells/</w:t>
            </w:r>
            <w:r w:rsidR="002722AB" w:rsidRPr="002722AB">
              <w:rPr>
                <w:rFonts w:ascii="Symbol" w:hAnsi="Symbol" w:cstheme="majorBidi"/>
                <w:b/>
                <w:bCs/>
              </w:rPr>
              <w:t>m</w:t>
            </w:r>
            <w:r w:rsidR="002722AB" w:rsidRPr="001C53CB">
              <w:rPr>
                <w:rFonts w:asciiTheme="majorBidi" w:hAnsiTheme="majorBidi" w:cstheme="majorBidi"/>
                <w:b/>
                <w:bCs/>
              </w:rPr>
              <w:t>L)</w:t>
            </w:r>
          </w:p>
        </w:tc>
        <w:tc>
          <w:tcPr>
            <w:tcW w:w="1800" w:type="dxa"/>
            <w:shd w:val="clear" w:color="auto" w:fill="E7E6E6" w:themeFill="background2"/>
          </w:tcPr>
          <w:p w14:paraId="07321FB2" w14:textId="2E5D060B" w:rsidR="00666666" w:rsidRPr="001C53CB" w:rsidRDefault="00666666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2667</w:t>
            </w:r>
          </w:p>
        </w:tc>
        <w:tc>
          <w:tcPr>
            <w:tcW w:w="2620" w:type="dxa"/>
            <w:shd w:val="clear" w:color="auto" w:fill="E7E6E6" w:themeFill="background2"/>
          </w:tcPr>
          <w:p w14:paraId="6BB48B12" w14:textId="0E46BEA7" w:rsidR="00666666" w:rsidRPr="001C53CB" w:rsidRDefault="00A87348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700-2200</w:t>
            </w:r>
          </w:p>
        </w:tc>
        <w:tc>
          <w:tcPr>
            <w:tcW w:w="1790" w:type="dxa"/>
          </w:tcPr>
          <w:p w14:paraId="28F6ACF5" w14:textId="56C29B82" w:rsidR="00666666" w:rsidRPr="001C53CB" w:rsidRDefault="00666666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1602</w:t>
            </w:r>
          </w:p>
        </w:tc>
        <w:tc>
          <w:tcPr>
            <w:tcW w:w="2790" w:type="dxa"/>
          </w:tcPr>
          <w:p w14:paraId="3857FABD" w14:textId="0F120700" w:rsidR="00666666" w:rsidRPr="001C53CB" w:rsidRDefault="00666666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650-1500</w:t>
            </w:r>
          </w:p>
        </w:tc>
      </w:tr>
      <w:tr w:rsidR="00666666" w:rsidRPr="001C53CB" w14:paraId="7EDE58EE" w14:textId="223B046C" w:rsidTr="00D81280">
        <w:tc>
          <w:tcPr>
            <w:tcW w:w="4045" w:type="dxa"/>
          </w:tcPr>
          <w:p w14:paraId="3ABB025C" w14:textId="68651301" w:rsidR="00666666" w:rsidRPr="001C53CB" w:rsidRDefault="00666666" w:rsidP="00D81280">
            <w:pPr>
              <w:rPr>
                <w:rFonts w:asciiTheme="majorBidi" w:hAnsiTheme="majorBidi" w:cstheme="majorBidi"/>
                <w:b/>
                <w:bCs/>
              </w:rPr>
            </w:pPr>
            <w:r w:rsidRPr="001C53CB">
              <w:rPr>
                <w:rFonts w:asciiTheme="majorBidi" w:hAnsiTheme="majorBidi" w:cstheme="majorBidi"/>
                <w:b/>
                <w:bCs/>
              </w:rPr>
              <w:t xml:space="preserve">CD8 </w:t>
            </w:r>
            <w:r w:rsidR="002722AB" w:rsidRPr="001C53CB">
              <w:rPr>
                <w:rFonts w:asciiTheme="majorBidi" w:hAnsiTheme="majorBidi" w:cstheme="majorBidi"/>
                <w:b/>
                <w:bCs/>
              </w:rPr>
              <w:t>(cells/</w:t>
            </w:r>
            <w:r w:rsidR="002722AB" w:rsidRPr="002722AB">
              <w:rPr>
                <w:rFonts w:ascii="Symbol" w:hAnsi="Symbol" w:cstheme="majorBidi"/>
                <w:b/>
                <w:bCs/>
              </w:rPr>
              <w:t>m</w:t>
            </w:r>
            <w:r w:rsidR="002722AB" w:rsidRPr="001C53CB">
              <w:rPr>
                <w:rFonts w:asciiTheme="majorBidi" w:hAnsiTheme="majorBidi" w:cstheme="majorBidi"/>
                <w:b/>
                <w:bCs/>
              </w:rPr>
              <w:t>L)</w:t>
            </w:r>
          </w:p>
        </w:tc>
        <w:tc>
          <w:tcPr>
            <w:tcW w:w="1800" w:type="dxa"/>
            <w:shd w:val="clear" w:color="auto" w:fill="E7E6E6" w:themeFill="background2"/>
          </w:tcPr>
          <w:p w14:paraId="6FD067D0" w14:textId="4635A87D" w:rsidR="00666666" w:rsidRPr="001C53CB" w:rsidRDefault="00666666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494</w:t>
            </w:r>
          </w:p>
        </w:tc>
        <w:tc>
          <w:tcPr>
            <w:tcW w:w="2620" w:type="dxa"/>
            <w:shd w:val="clear" w:color="auto" w:fill="E7E6E6" w:themeFill="background2"/>
          </w:tcPr>
          <w:p w14:paraId="523673F6" w14:textId="319C7CF4" w:rsidR="00666666" w:rsidRPr="001C53CB" w:rsidRDefault="00A87348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490-1300</w:t>
            </w:r>
          </w:p>
        </w:tc>
        <w:tc>
          <w:tcPr>
            <w:tcW w:w="1790" w:type="dxa"/>
          </w:tcPr>
          <w:p w14:paraId="292B95DE" w14:textId="4BC23BE5" w:rsidR="00666666" w:rsidRPr="001C53CB" w:rsidRDefault="00666666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800</w:t>
            </w:r>
          </w:p>
        </w:tc>
        <w:tc>
          <w:tcPr>
            <w:tcW w:w="2790" w:type="dxa"/>
          </w:tcPr>
          <w:p w14:paraId="4D255BF4" w14:textId="41A351A8" w:rsidR="00666666" w:rsidRPr="001C53CB" w:rsidRDefault="00666666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370-810</w:t>
            </w:r>
          </w:p>
        </w:tc>
      </w:tr>
      <w:tr w:rsidR="00666666" w:rsidRPr="001C53CB" w14:paraId="3D649FD9" w14:textId="2D458CBD" w:rsidTr="00D81280">
        <w:tc>
          <w:tcPr>
            <w:tcW w:w="4045" w:type="dxa"/>
          </w:tcPr>
          <w:p w14:paraId="143490B9" w14:textId="24D971E5" w:rsidR="00666666" w:rsidRPr="001C53CB" w:rsidRDefault="00666666" w:rsidP="00D81280">
            <w:pPr>
              <w:rPr>
                <w:rFonts w:asciiTheme="majorBidi" w:hAnsiTheme="majorBidi" w:cstheme="majorBidi"/>
                <w:b/>
                <w:bCs/>
              </w:rPr>
            </w:pPr>
            <w:r w:rsidRPr="001C53CB">
              <w:rPr>
                <w:rFonts w:asciiTheme="majorBidi" w:hAnsiTheme="majorBidi" w:cstheme="majorBidi"/>
                <w:b/>
                <w:bCs/>
              </w:rPr>
              <w:t xml:space="preserve">CD19 </w:t>
            </w:r>
            <w:r w:rsidR="002722AB" w:rsidRPr="001C53CB">
              <w:rPr>
                <w:rFonts w:asciiTheme="majorBidi" w:hAnsiTheme="majorBidi" w:cstheme="majorBidi"/>
                <w:b/>
                <w:bCs/>
              </w:rPr>
              <w:t>(cells/</w:t>
            </w:r>
            <w:r w:rsidR="002722AB" w:rsidRPr="002722AB">
              <w:rPr>
                <w:rFonts w:ascii="Symbol" w:hAnsi="Symbol" w:cstheme="majorBidi"/>
                <w:b/>
                <w:bCs/>
              </w:rPr>
              <w:t>m</w:t>
            </w:r>
            <w:r w:rsidR="002722AB" w:rsidRPr="001C53CB">
              <w:rPr>
                <w:rFonts w:asciiTheme="majorBidi" w:hAnsiTheme="majorBidi" w:cstheme="majorBidi"/>
                <w:b/>
                <w:bCs/>
              </w:rPr>
              <w:t>L)</w:t>
            </w:r>
          </w:p>
        </w:tc>
        <w:tc>
          <w:tcPr>
            <w:tcW w:w="1800" w:type="dxa"/>
            <w:shd w:val="clear" w:color="auto" w:fill="E7E6E6" w:themeFill="background2"/>
          </w:tcPr>
          <w:p w14:paraId="7C4E89F2" w14:textId="5B5D5BA8" w:rsidR="00666666" w:rsidRPr="001C53CB" w:rsidRDefault="00666666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1531</w:t>
            </w:r>
          </w:p>
        </w:tc>
        <w:tc>
          <w:tcPr>
            <w:tcW w:w="2620" w:type="dxa"/>
            <w:shd w:val="clear" w:color="auto" w:fill="E7E6E6" w:themeFill="background2"/>
          </w:tcPr>
          <w:p w14:paraId="6D56C1FF" w14:textId="6AAD7197" w:rsidR="00666666" w:rsidRPr="001C53CB" w:rsidRDefault="00A87348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390-1400</w:t>
            </w:r>
          </w:p>
        </w:tc>
        <w:tc>
          <w:tcPr>
            <w:tcW w:w="1790" w:type="dxa"/>
          </w:tcPr>
          <w:p w14:paraId="6C0EF4E2" w14:textId="4606AFEB" w:rsidR="00666666" w:rsidRPr="001C53CB" w:rsidRDefault="00666666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962</w:t>
            </w:r>
          </w:p>
        </w:tc>
        <w:tc>
          <w:tcPr>
            <w:tcW w:w="2790" w:type="dxa"/>
          </w:tcPr>
          <w:p w14:paraId="6034F41E" w14:textId="31807EE3" w:rsidR="00666666" w:rsidRPr="001C53CB" w:rsidRDefault="00666666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270-860</w:t>
            </w:r>
          </w:p>
        </w:tc>
      </w:tr>
      <w:tr w:rsidR="00666666" w:rsidRPr="001C53CB" w14:paraId="680961D4" w14:textId="6A860B59" w:rsidTr="00D81280">
        <w:tc>
          <w:tcPr>
            <w:tcW w:w="4045" w:type="dxa"/>
          </w:tcPr>
          <w:p w14:paraId="58552544" w14:textId="3E5263C4" w:rsidR="00666666" w:rsidRPr="001C53CB" w:rsidRDefault="00666666" w:rsidP="00D81280">
            <w:pPr>
              <w:rPr>
                <w:rFonts w:asciiTheme="majorBidi" w:hAnsiTheme="majorBidi" w:cstheme="majorBidi"/>
                <w:b/>
                <w:bCs/>
              </w:rPr>
            </w:pPr>
            <w:r w:rsidRPr="001C53CB">
              <w:rPr>
                <w:rFonts w:asciiTheme="majorBidi" w:hAnsiTheme="majorBidi" w:cstheme="majorBidi"/>
                <w:b/>
                <w:bCs/>
              </w:rPr>
              <w:t xml:space="preserve">CD56 </w:t>
            </w:r>
            <w:r w:rsidR="002722AB" w:rsidRPr="001C53CB">
              <w:rPr>
                <w:rFonts w:asciiTheme="majorBidi" w:hAnsiTheme="majorBidi" w:cstheme="majorBidi"/>
                <w:b/>
                <w:bCs/>
              </w:rPr>
              <w:t>(cells/</w:t>
            </w:r>
            <w:r w:rsidR="002722AB" w:rsidRPr="002722AB">
              <w:rPr>
                <w:rFonts w:ascii="Symbol" w:hAnsi="Symbol" w:cstheme="majorBidi"/>
                <w:b/>
                <w:bCs/>
              </w:rPr>
              <w:t>m</w:t>
            </w:r>
            <w:r w:rsidR="002722AB" w:rsidRPr="001C53CB">
              <w:rPr>
                <w:rFonts w:asciiTheme="majorBidi" w:hAnsiTheme="majorBidi" w:cstheme="majorBidi"/>
                <w:b/>
                <w:bCs/>
              </w:rPr>
              <w:t>L)</w:t>
            </w:r>
          </w:p>
        </w:tc>
        <w:tc>
          <w:tcPr>
            <w:tcW w:w="1800" w:type="dxa"/>
            <w:shd w:val="clear" w:color="auto" w:fill="E7E6E6" w:themeFill="background2"/>
          </w:tcPr>
          <w:p w14:paraId="5C7F0CE5" w14:textId="0395BA34" w:rsidR="00666666" w:rsidRPr="001C53CB" w:rsidRDefault="00666666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247</w:t>
            </w:r>
          </w:p>
        </w:tc>
        <w:tc>
          <w:tcPr>
            <w:tcW w:w="2620" w:type="dxa"/>
            <w:shd w:val="clear" w:color="auto" w:fill="E7E6E6" w:themeFill="background2"/>
          </w:tcPr>
          <w:p w14:paraId="796967D1" w14:textId="5381D87C" w:rsidR="00666666" w:rsidRPr="001C53CB" w:rsidRDefault="00666666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1</w:t>
            </w:r>
            <w:r w:rsidR="00A87348" w:rsidRPr="001C53CB">
              <w:rPr>
                <w:rFonts w:asciiTheme="majorBidi" w:hAnsiTheme="majorBidi" w:cstheme="majorBidi"/>
              </w:rPr>
              <w:t>2</w:t>
            </w:r>
            <w:r w:rsidRPr="001C53CB">
              <w:rPr>
                <w:rFonts w:asciiTheme="majorBidi" w:hAnsiTheme="majorBidi" w:cstheme="majorBidi"/>
              </w:rPr>
              <w:t>0-</w:t>
            </w:r>
            <w:r w:rsidR="00A87348" w:rsidRPr="001C53CB">
              <w:rPr>
                <w:rFonts w:asciiTheme="majorBidi" w:hAnsiTheme="majorBidi" w:cstheme="majorBidi"/>
              </w:rPr>
              <w:t>520</w:t>
            </w:r>
            <w:r w:rsidR="0082231A" w:rsidRPr="001C53CB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790" w:type="dxa"/>
          </w:tcPr>
          <w:p w14:paraId="111E8C34" w14:textId="6EE1DD7F" w:rsidR="00666666" w:rsidRPr="001C53CB" w:rsidRDefault="00666666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1520</w:t>
            </w:r>
          </w:p>
        </w:tc>
        <w:tc>
          <w:tcPr>
            <w:tcW w:w="2790" w:type="dxa"/>
          </w:tcPr>
          <w:p w14:paraId="336E371D" w14:textId="299090AD" w:rsidR="00666666" w:rsidRPr="001C53CB" w:rsidRDefault="00666666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100-480</w:t>
            </w:r>
          </w:p>
        </w:tc>
      </w:tr>
      <w:tr w:rsidR="008C707E" w:rsidRPr="001C53CB" w14:paraId="0CE42B82" w14:textId="26452EF3" w:rsidTr="00D81280">
        <w:tc>
          <w:tcPr>
            <w:tcW w:w="4045" w:type="dxa"/>
          </w:tcPr>
          <w:p w14:paraId="4AFAFCC0" w14:textId="38C6B28C" w:rsidR="008C707E" w:rsidRPr="001C53CB" w:rsidRDefault="008C707E" w:rsidP="00D81280">
            <w:pPr>
              <w:rPr>
                <w:rFonts w:asciiTheme="majorBidi" w:hAnsiTheme="majorBidi" w:cstheme="majorBidi"/>
                <w:b/>
                <w:bCs/>
              </w:rPr>
            </w:pPr>
            <w:r w:rsidRPr="001C53CB">
              <w:rPr>
                <w:rFonts w:asciiTheme="majorBidi" w:hAnsiTheme="majorBidi" w:cstheme="majorBidi"/>
                <w:b/>
                <w:bCs/>
              </w:rPr>
              <w:t>IgG (</w:t>
            </w:r>
            <w:r w:rsidR="002722AB">
              <w:rPr>
                <w:rFonts w:asciiTheme="majorBidi" w:hAnsiTheme="majorBidi" w:cstheme="majorBidi"/>
                <w:b/>
                <w:bCs/>
              </w:rPr>
              <w:t>mg/dL</w:t>
            </w:r>
            <w:r w:rsidRPr="001C53CB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800" w:type="dxa"/>
            <w:shd w:val="clear" w:color="auto" w:fill="E7E6E6" w:themeFill="background2"/>
          </w:tcPr>
          <w:p w14:paraId="7070049C" w14:textId="3F825F79" w:rsidR="008C707E" w:rsidRPr="001C53CB" w:rsidRDefault="008C707E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584</w:t>
            </w:r>
          </w:p>
        </w:tc>
        <w:tc>
          <w:tcPr>
            <w:tcW w:w="2620" w:type="dxa"/>
            <w:shd w:val="clear" w:color="auto" w:fill="E7E6E6" w:themeFill="background2"/>
          </w:tcPr>
          <w:p w14:paraId="087E36D8" w14:textId="0C329476" w:rsidR="008C707E" w:rsidRPr="001C53CB" w:rsidRDefault="008C707E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215-704</w:t>
            </w:r>
          </w:p>
        </w:tc>
        <w:tc>
          <w:tcPr>
            <w:tcW w:w="1790" w:type="dxa"/>
          </w:tcPr>
          <w:p w14:paraId="146DBCC0" w14:textId="72E4BA88" w:rsidR="008C707E" w:rsidRPr="001C53CB" w:rsidRDefault="008C707E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390</w:t>
            </w:r>
          </w:p>
        </w:tc>
        <w:tc>
          <w:tcPr>
            <w:tcW w:w="2790" w:type="dxa"/>
          </w:tcPr>
          <w:p w14:paraId="4726EAD5" w14:textId="7EB4F61B" w:rsidR="008C707E" w:rsidRPr="001C53CB" w:rsidRDefault="0082231A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270-1100</w:t>
            </w:r>
          </w:p>
        </w:tc>
      </w:tr>
      <w:tr w:rsidR="008C707E" w:rsidRPr="001C53CB" w14:paraId="643FB261" w14:textId="3B0BBCF4" w:rsidTr="00D81280">
        <w:tc>
          <w:tcPr>
            <w:tcW w:w="4045" w:type="dxa"/>
          </w:tcPr>
          <w:p w14:paraId="2865C623" w14:textId="4A518C75" w:rsidR="008C707E" w:rsidRPr="001C53CB" w:rsidRDefault="008C707E" w:rsidP="00D81280">
            <w:pPr>
              <w:rPr>
                <w:rFonts w:asciiTheme="majorBidi" w:hAnsiTheme="majorBidi" w:cstheme="majorBidi"/>
                <w:b/>
                <w:bCs/>
              </w:rPr>
            </w:pPr>
            <w:r w:rsidRPr="001C53CB">
              <w:rPr>
                <w:rFonts w:asciiTheme="majorBidi" w:hAnsiTheme="majorBidi" w:cstheme="majorBidi"/>
                <w:b/>
                <w:bCs/>
              </w:rPr>
              <w:t>IgM (</w:t>
            </w:r>
            <w:r w:rsidR="002722AB">
              <w:rPr>
                <w:rFonts w:asciiTheme="majorBidi" w:hAnsiTheme="majorBidi" w:cstheme="majorBidi"/>
                <w:b/>
                <w:bCs/>
              </w:rPr>
              <w:t>mg/dL</w:t>
            </w:r>
            <w:r w:rsidRPr="001C53CB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800" w:type="dxa"/>
            <w:shd w:val="clear" w:color="auto" w:fill="E7E6E6" w:themeFill="background2"/>
          </w:tcPr>
          <w:p w14:paraId="74CBBFD3" w14:textId="1C5FBBC6" w:rsidR="008C707E" w:rsidRPr="001C53CB" w:rsidRDefault="008C707E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169</w:t>
            </w:r>
          </w:p>
        </w:tc>
        <w:tc>
          <w:tcPr>
            <w:tcW w:w="2620" w:type="dxa"/>
            <w:shd w:val="clear" w:color="auto" w:fill="E7E6E6" w:themeFill="background2"/>
          </w:tcPr>
          <w:p w14:paraId="4F90B720" w14:textId="0B7638C7" w:rsidR="008C707E" w:rsidRPr="001C53CB" w:rsidRDefault="008C707E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31-132</w:t>
            </w:r>
          </w:p>
        </w:tc>
        <w:tc>
          <w:tcPr>
            <w:tcW w:w="1790" w:type="dxa"/>
          </w:tcPr>
          <w:p w14:paraId="478AEC93" w14:textId="42F180A9" w:rsidR="008C707E" w:rsidRPr="001C53CB" w:rsidRDefault="008C707E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2790" w:type="dxa"/>
          </w:tcPr>
          <w:p w14:paraId="4C5CB2BC" w14:textId="5ECFF219" w:rsidR="008C707E" w:rsidRPr="001C53CB" w:rsidRDefault="0082231A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47-170</w:t>
            </w:r>
          </w:p>
        </w:tc>
      </w:tr>
      <w:tr w:rsidR="008C707E" w:rsidRPr="001C53CB" w14:paraId="65FAF98C" w14:textId="1B41A4D3" w:rsidTr="00D81280">
        <w:tc>
          <w:tcPr>
            <w:tcW w:w="4045" w:type="dxa"/>
          </w:tcPr>
          <w:p w14:paraId="7AAB2F17" w14:textId="358632F4" w:rsidR="008C707E" w:rsidRPr="001C53CB" w:rsidRDefault="008C707E" w:rsidP="00D81280">
            <w:pPr>
              <w:rPr>
                <w:rFonts w:asciiTheme="majorBidi" w:hAnsiTheme="majorBidi" w:cstheme="majorBidi"/>
                <w:b/>
                <w:bCs/>
              </w:rPr>
            </w:pPr>
            <w:r w:rsidRPr="001C53CB">
              <w:rPr>
                <w:rFonts w:asciiTheme="majorBidi" w:hAnsiTheme="majorBidi" w:cstheme="majorBidi"/>
                <w:b/>
                <w:bCs/>
              </w:rPr>
              <w:t>IgA (</w:t>
            </w:r>
            <w:r w:rsidR="002722AB">
              <w:rPr>
                <w:rFonts w:asciiTheme="majorBidi" w:hAnsiTheme="majorBidi" w:cstheme="majorBidi"/>
                <w:b/>
                <w:bCs/>
              </w:rPr>
              <w:t>mg/dL</w:t>
            </w:r>
            <w:r w:rsidRPr="001C53CB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800" w:type="dxa"/>
            <w:shd w:val="clear" w:color="auto" w:fill="E7E6E6" w:themeFill="background2"/>
          </w:tcPr>
          <w:p w14:paraId="75A217BE" w14:textId="3E690B38" w:rsidR="008C707E" w:rsidRPr="001C53CB" w:rsidRDefault="008C707E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2620" w:type="dxa"/>
            <w:shd w:val="clear" w:color="auto" w:fill="E7E6E6" w:themeFill="background2"/>
          </w:tcPr>
          <w:p w14:paraId="6A8EE692" w14:textId="516CEFD3" w:rsidR="008C707E" w:rsidRPr="001C53CB" w:rsidRDefault="008C707E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8.1-68</w:t>
            </w:r>
          </w:p>
        </w:tc>
        <w:tc>
          <w:tcPr>
            <w:tcW w:w="1790" w:type="dxa"/>
          </w:tcPr>
          <w:p w14:paraId="6675CD2E" w14:textId="7ED0BC2E" w:rsidR="008C707E" w:rsidRPr="001C53CB" w:rsidRDefault="008C707E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2790" w:type="dxa"/>
          </w:tcPr>
          <w:p w14:paraId="405CF3EA" w14:textId="64544718" w:rsidR="008C707E" w:rsidRPr="001C53CB" w:rsidRDefault="0082231A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12-90</w:t>
            </w:r>
            <w:r w:rsidR="001C53CB" w:rsidRPr="001C53CB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066E4B" w:rsidRPr="001C53CB" w14:paraId="32369BA5" w14:textId="77777777" w:rsidTr="00D81280">
        <w:tc>
          <w:tcPr>
            <w:tcW w:w="4045" w:type="dxa"/>
          </w:tcPr>
          <w:p w14:paraId="252F1C94" w14:textId="420C10EB" w:rsidR="00066E4B" w:rsidRPr="00D81280" w:rsidRDefault="00066E4B" w:rsidP="00D81280">
            <w:pPr>
              <w:rPr>
                <w:rFonts w:asciiTheme="majorBidi" w:hAnsiTheme="majorBidi" w:cstheme="majorBidi"/>
                <w:b/>
                <w:bCs/>
                <w:lang w:val="it-IT"/>
              </w:rPr>
            </w:pPr>
            <w:r w:rsidRPr="00D81280">
              <w:rPr>
                <w:rFonts w:asciiTheme="majorBidi" w:hAnsiTheme="majorBidi" w:cstheme="majorBidi"/>
                <w:b/>
                <w:bCs/>
                <w:lang w:val="it-IT"/>
              </w:rPr>
              <w:t>Anti-</w:t>
            </w:r>
            <w:proofErr w:type="spellStart"/>
            <w:r w:rsidRPr="00D81280">
              <w:rPr>
                <w:rFonts w:asciiTheme="majorBidi" w:hAnsiTheme="majorBidi" w:cstheme="majorBidi"/>
                <w:b/>
                <w:bCs/>
                <w:lang w:val="it-IT"/>
              </w:rPr>
              <w:t>tetanus</w:t>
            </w:r>
            <w:proofErr w:type="spellEnd"/>
            <w:r w:rsidRPr="00D81280">
              <w:rPr>
                <w:rFonts w:asciiTheme="majorBidi" w:hAnsiTheme="majorBidi" w:cstheme="majorBidi"/>
                <w:b/>
                <w:bCs/>
                <w:lang w:val="it-IT"/>
              </w:rPr>
              <w:t xml:space="preserve"> IgG (IU/</w:t>
            </w:r>
            <w:proofErr w:type="spellStart"/>
            <w:r w:rsidRPr="00D81280">
              <w:rPr>
                <w:rFonts w:asciiTheme="majorBidi" w:hAnsiTheme="majorBidi" w:cstheme="majorBidi"/>
                <w:b/>
                <w:bCs/>
                <w:lang w:val="it-IT"/>
              </w:rPr>
              <w:t>mL</w:t>
            </w:r>
            <w:proofErr w:type="spellEnd"/>
            <w:r w:rsidRPr="00D81280">
              <w:rPr>
                <w:rFonts w:asciiTheme="majorBidi" w:hAnsiTheme="majorBidi" w:cstheme="majorBidi"/>
                <w:b/>
                <w:bCs/>
                <w:lang w:val="it-IT"/>
              </w:rPr>
              <w:t>)</w:t>
            </w:r>
          </w:p>
        </w:tc>
        <w:tc>
          <w:tcPr>
            <w:tcW w:w="1800" w:type="dxa"/>
            <w:shd w:val="clear" w:color="auto" w:fill="E7E6E6" w:themeFill="background2"/>
          </w:tcPr>
          <w:p w14:paraId="1B6823A6" w14:textId="066B06A8" w:rsidR="00066E4B" w:rsidRPr="001C53CB" w:rsidRDefault="006B41A4" w:rsidP="00D8128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2620" w:type="dxa"/>
            <w:shd w:val="clear" w:color="auto" w:fill="E7E6E6" w:themeFill="background2"/>
          </w:tcPr>
          <w:p w14:paraId="052C4E88" w14:textId="50233441" w:rsidR="00066E4B" w:rsidRPr="001C53CB" w:rsidRDefault="00066E4B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&gt;0.1 protective</w:t>
            </w:r>
          </w:p>
        </w:tc>
        <w:tc>
          <w:tcPr>
            <w:tcW w:w="1790" w:type="dxa"/>
          </w:tcPr>
          <w:p w14:paraId="0FCD65DD" w14:textId="71989214" w:rsidR="00066E4B" w:rsidRPr="001C53CB" w:rsidRDefault="00066E4B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790" w:type="dxa"/>
          </w:tcPr>
          <w:p w14:paraId="55C99A70" w14:textId="0528FBC3" w:rsidR="00066E4B" w:rsidRPr="001C53CB" w:rsidRDefault="00066E4B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&gt;0.1 protective</w:t>
            </w:r>
          </w:p>
        </w:tc>
      </w:tr>
      <w:tr w:rsidR="00066E4B" w:rsidRPr="001C53CB" w14:paraId="44F4D1DD" w14:textId="77777777" w:rsidTr="00D81280">
        <w:tc>
          <w:tcPr>
            <w:tcW w:w="4045" w:type="dxa"/>
          </w:tcPr>
          <w:p w14:paraId="73FDE46D" w14:textId="104F09EF" w:rsidR="00066E4B" w:rsidRPr="001C53CB" w:rsidRDefault="00066E4B" w:rsidP="00D81280">
            <w:pPr>
              <w:rPr>
                <w:rFonts w:asciiTheme="majorBidi" w:hAnsiTheme="majorBidi" w:cstheme="majorBidi"/>
                <w:b/>
                <w:bCs/>
              </w:rPr>
            </w:pPr>
            <w:r w:rsidRPr="001C53CB">
              <w:rPr>
                <w:rFonts w:asciiTheme="majorBidi" w:hAnsiTheme="majorBidi" w:cstheme="majorBidi"/>
                <w:b/>
                <w:bCs/>
              </w:rPr>
              <w:t>Anti-diphtheria IgG (IU/mL)</w:t>
            </w:r>
          </w:p>
        </w:tc>
        <w:tc>
          <w:tcPr>
            <w:tcW w:w="1800" w:type="dxa"/>
            <w:shd w:val="clear" w:color="auto" w:fill="E7E6E6" w:themeFill="background2"/>
          </w:tcPr>
          <w:p w14:paraId="6E31217B" w14:textId="41CDC6EC" w:rsidR="00066E4B" w:rsidRPr="001C53CB" w:rsidRDefault="006B41A4" w:rsidP="00D8128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2620" w:type="dxa"/>
            <w:shd w:val="clear" w:color="auto" w:fill="E7E6E6" w:themeFill="background2"/>
          </w:tcPr>
          <w:p w14:paraId="6DDE5D7F" w14:textId="11BAD5D7" w:rsidR="00066E4B" w:rsidRPr="001C53CB" w:rsidRDefault="00066E4B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&gt;0.1 protective</w:t>
            </w:r>
          </w:p>
        </w:tc>
        <w:tc>
          <w:tcPr>
            <w:tcW w:w="1790" w:type="dxa"/>
          </w:tcPr>
          <w:p w14:paraId="06B5CE0C" w14:textId="47AA5D24" w:rsidR="00066E4B" w:rsidRPr="001C53CB" w:rsidRDefault="00066E4B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790" w:type="dxa"/>
          </w:tcPr>
          <w:p w14:paraId="07AE4E0C" w14:textId="6DC40538" w:rsidR="00066E4B" w:rsidRPr="001C53CB" w:rsidRDefault="00066E4B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&gt;0.1 protective</w:t>
            </w:r>
          </w:p>
        </w:tc>
      </w:tr>
      <w:tr w:rsidR="0082231A" w:rsidRPr="001C53CB" w14:paraId="1A80D3F3" w14:textId="490639DD" w:rsidTr="00D81280">
        <w:tc>
          <w:tcPr>
            <w:tcW w:w="4045" w:type="dxa"/>
          </w:tcPr>
          <w:p w14:paraId="4278E26C" w14:textId="7BDBF8BD" w:rsidR="0082231A" w:rsidRPr="001C53CB" w:rsidRDefault="0082231A" w:rsidP="00D81280">
            <w:pPr>
              <w:rPr>
                <w:rFonts w:asciiTheme="majorBidi" w:hAnsiTheme="majorBidi" w:cstheme="majorBidi"/>
                <w:b/>
                <w:bCs/>
              </w:rPr>
            </w:pPr>
            <w:r w:rsidRPr="001C53CB">
              <w:rPr>
                <w:rFonts w:asciiTheme="majorBidi" w:hAnsiTheme="majorBidi" w:cstheme="majorBidi"/>
                <w:b/>
                <w:bCs/>
              </w:rPr>
              <w:t>ESR-1hr (mm/hr)</w:t>
            </w:r>
          </w:p>
        </w:tc>
        <w:tc>
          <w:tcPr>
            <w:tcW w:w="1800" w:type="dxa"/>
            <w:shd w:val="clear" w:color="auto" w:fill="E7E6E6" w:themeFill="background2"/>
          </w:tcPr>
          <w:p w14:paraId="4174FE90" w14:textId="3A61BC94" w:rsidR="0082231A" w:rsidRPr="001C53CB" w:rsidRDefault="00A91C3A" w:rsidP="00D8128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82231A" w:rsidRPr="001C53C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620" w:type="dxa"/>
            <w:shd w:val="clear" w:color="auto" w:fill="E7E6E6" w:themeFill="background2"/>
          </w:tcPr>
          <w:p w14:paraId="632C289D" w14:textId="5B396112" w:rsidR="0082231A" w:rsidRPr="001C53CB" w:rsidRDefault="0082231A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0-10</w:t>
            </w:r>
          </w:p>
        </w:tc>
        <w:tc>
          <w:tcPr>
            <w:tcW w:w="1790" w:type="dxa"/>
          </w:tcPr>
          <w:p w14:paraId="4056A790" w14:textId="62A39892" w:rsidR="0082231A" w:rsidRPr="001C53CB" w:rsidRDefault="006B41A4" w:rsidP="00D8128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2790" w:type="dxa"/>
          </w:tcPr>
          <w:p w14:paraId="0EE6B5AB" w14:textId="1C186D47" w:rsidR="0082231A" w:rsidRPr="001C53CB" w:rsidRDefault="0082231A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0-10</w:t>
            </w:r>
          </w:p>
        </w:tc>
      </w:tr>
      <w:tr w:rsidR="0082231A" w:rsidRPr="001C53CB" w14:paraId="51418461" w14:textId="43D4278E" w:rsidTr="00D81280">
        <w:tc>
          <w:tcPr>
            <w:tcW w:w="4045" w:type="dxa"/>
          </w:tcPr>
          <w:p w14:paraId="5B4FDEC0" w14:textId="0F1C105E" w:rsidR="0082231A" w:rsidRPr="001C53CB" w:rsidRDefault="0082231A" w:rsidP="00D81280">
            <w:pPr>
              <w:rPr>
                <w:rFonts w:asciiTheme="majorBidi" w:hAnsiTheme="majorBidi" w:cstheme="majorBidi"/>
                <w:b/>
                <w:bCs/>
              </w:rPr>
            </w:pPr>
            <w:r w:rsidRPr="001C53CB">
              <w:rPr>
                <w:rFonts w:asciiTheme="majorBidi" w:hAnsiTheme="majorBidi" w:cstheme="majorBidi"/>
                <w:b/>
                <w:bCs/>
              </w:rPr>
              <w:t>CRP (mg/L)</w:t>
            </w:r>
          </w:p>
        </w:tc>
        <w:tc>
          <w:tcPr>
            <w:tcW w:w="1800" w:type="dxa"/>
            <w:shd w:val="clear" w:color="auto" w:fill="E7E6E6" w:themeFill="background2"/>
          </w:tcPr>
          <w:p w14:paraId="2ACC4CDD" w14:textId="20ABF3F4" w:rsidR="0082231A" w:rsidRPr="001C53CB" w:rsidRDefault="00451519" w:rsidP="00D8128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2620" w:type="dxa"/>
            <w:shd w:val="clear" w:color="auto" w:fill="E7E6E6" w:themeFill="background2"/>
          </w:tcPr>
          <w:p w14:paraId="30C6BDC9" w14:textId="434DCD33" w:rsidR="0082231A" w:rsidRPr="001C53CB" w:rsidRDefault="0082231A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&gt;10 positive</w:t>
            </w:r>
          </w:p>
        </w:tc>
        <w:tc>
          <w:tcPr>
            <w:tcW w:w="1790" w:type="dxa"/>
          </w:tcPr>
          <w:p w14:paraId="7AAD964B" w14:textId="55D6E5D1" w:rsidR="0082231A" w:rsidRPr="001C53CB" w:rsidRDefault="006B41A4" w:rsidP="00D8128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2790" w:type="dxa"/>
          </w:tcPr>
          <w:p w14:paraId="3CFE4289" w14:textId="70250B17" w:rsidR="0082231A" w:rsidRPr="001C53CB" w:rsidRDefault="0082231A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&gt;10 positive</w:t>
            </w:r>
          </w:p>
        </w:tc>
      </w:tr>
      <w:tr w:rsidR="00066E4B" w:rsidRPr="001C53CB" w14:paraId="3BE5509A" w14:textId="77777777" w:rsidTr="00D81280">
        <w:tc>
          <w:tcPr>
            <w:tcW w:w="4045" w:type="dxa"/>
          </w:tcPr>
          <w:p w14:paraId="41CCC477" w14:textId="60A7D17F" w:rsidR="00066E4B" w:rsidRPr="001C53CB" w:rsidRDefault="00066E4B" w:rsidP="00D81280">
            <w:pPr>
              <w:rPr>
                <w:rFonts w:asciiTheme="majorBidi" w:hAnsiTheme="majorBidi" w:cstheme="majorBidi"/>
                <w:b/>
                <w:bCs/>
              </w:rPr>
            </w:pPr>
            <w:r w:rsidRPr="00066E4B">
              <w:rPr>
                <w:rFonts w:asciiTheme="majorBidi" w:hAnsiTheme="majorBidi" w:cstheme="majorBidi"/>
                <w:b/>
                <w:bCs/>
              </w:rPr>
              <w:t>Dihydrorhodamine (DHR) test</w:t>
            </w:r>
          </w:p>
        </w:tc>
        <w:tc>
          <w:tcPr>
            <w:tcW w:w="1800" w:type="dxa"/>
            <w:shd w:val="clear" w:color="auto" w:fill="E7E6E6" w:themeFill="background2"/>
          </w:tcPr>
          <w:p w14:paraId="6799F01B" w14:textId="6418B477" w:rsidR="00066E4B" w:rsidRDefault="00066E4B" w:rsidP="00D8128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0</w:t>
            </w:r>
          </w:p>
        </w:tc>
        <w:tc>
          <w:tcPr>
            <w:tcW w:w="2620" w:type="dxa"/>
            <w:shd w:val="clear" w:color="auto" w:fill="E7E6E6" w:themeFill="background2"/>
          </w:tcPr>
          <w:p w14:paraId="179D24B6" w14:textId="59026823" w:rsidR="00066E4B" w:rsidRPr="001C53CB" w:rsidRDefault="00066E4B" w:rsidP="00D8128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gt;30 normal</w:t>
            </w:r>
          </w:p>
        </w:tc>
        <w:tc>
          <w:tcPr>
            <w:tcW w:w="1790" w:type="dxa"/>
          </w:tcPr>
          <w:p w14:paraId="029618FC" w14:textId="13D8D54E" w:rsidR="00066E4B" w:rsidRPr="001C53CB" w:rsidRDefault="00066E4B" w:rsidP="00D8128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2790" w:type="dxa"/>
          </w:tcPr>
          <w:p w14:paraId="53493E3B" w14:textId="712294A6" w:rsidR="00066E4B" w:rsidRPr="001C53CB" w:rsidRDefault="00066E4B" w:rsidP="00D8128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gt;30 normal</w:t>
            </w:r>
          </w:p>
        </w:tc>
      </w:tr>
      <w:tr w:rsidR="00066E4B" w:rsidRPr="001C53CB" w14:paraId="1F20582C" w14:textId="014B5458" w:rsidTr="00D81280">
        <w:tc>
          <w:tcPr>
            <w:tcW w:w="4045" w:type="dxa"/>
          </w:tcPr>
          <w:p w14:paraId="4A4062B7" w14:textId="57705405" w:rsidR="00066E4B" w:rsidRPr="001C53CB" w:rsidRDefault="00066E4B" w:rsidP="00D81280">
            <w:pPr>
              <w:rPr>
                <w:rFonts w:asciiTheme="majorBidi" w:hAnsiTheme="majorBidi" w:cstheme="majorBidi"/>
                <w:b/>
                <w:bCs/>
              </w:rPr>
            </w:pPr>
            <w:r w:rsidRPr="001C53CB">
              <w:rPr>
                <w:rFonts w:asciiTheme="majorBidi" w:hAnsiTheme="majorBidi" w:cstheme="majorBidi"/>
                <w:b/>
                <w:bCs/>
              </w:rPr>
              <w:t>Pro-calcitonin (ng/ml)</w:t>
            </w:r>
          </w:p>
        </w:tc>
        <w:tc>
          <w:tcPr>
            <w:tcW w:w="1800" w:type="dxa"/>
            <w:shd w:val="clear" w:color="auto" w:fill="E7E6E6" w:themeFill="background2"/>
          </w:tcPr>
          <w:p w14:paraId="2317EA49" w14:textId="66ED119F" w:rsidR="00066E4B" w:rsidRPr="001C53CB" w:rsidRDefault="00066E4B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7.6</w:t>
            </w:r>
          </w:p>
        </w:tc>
        <w:tc>
          <w:tcPr>
            <w:tcW w:w="2620" w:type="dxa"/>
            <w:shd w:val="clear" w:color="auto" w:fill="E7E6E6" w:themeFill="background2"/>
          </w:tcPr>
          <w:p w14:paraId="5FAC6EF1" w14:textId="1AC5F951" w:rsidR="00066E4B" w:rsidRPr="001C53CB" w:rsidRDefault="00066E4B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 xml:space="preserve">2-10 systemic inflammation </w:t>
            </w:r>
          </w:p>
        </w:tc>
        <w:tc>
          <w:tcPr>
            <w:tcW w:w="1790" w:type="dxa"/>
          </w:tcPr>
          <w:p w14:paraId="6783CA42" w14:textId="7425918C" w:rsidR="00066E4B" w:rsidRPr="001C53CB" w:rsidRDefault="006B41A4" w:rsidP="00D8128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2790" w:type="dxa"/>
          </w:tcPr>
          <w:p w14:paraId="41EF6DE3" w14:textId="4A4F6152" w:rsidR="00066E4B" w:rsidRPr="001C53CB" w:rsidRDefault="00066E4B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2-10 systemic inflammation</w:t>
            </w:r>
          </w:p>
        </w:tc>
      </w:tr>
      <w:tr w:rsidR="00066E4B" w:rsidRPr="001C53CB" w14:paraId="18C755A1" w14:textId="77777777" w:rsidTr="00D81280">
        <w:tc>
          <w:tcPr>
            <w:tcW w:w="4045" w:type="dxa"/>
          </w:tcPr>
          <w:p w14:paraId="31D8E3D7" w14:textId="2A7149A6" w:rsidR="00066E4B" w:rsidRPr="001C53CB" w:rsidRDefault="00066E4B" w:rsidP="00D81280">
            <w:pPr>
              <w:rPr>
                <w:rFonts w:asciiTheme="majorBidi" w:hAnsiTheme="majorBidi" w:cstheme="majorBidi"/>
                <w:b/>
                <w:bCs/>
              </w:rPr>
            </w:pPr>
            <w:r w:rsidRPr="001C53CB">
              <w:rPr>
                <w:rFonts w:asciiTheme="majorBidi" w:hAnsiTheme="majorBidi" w:cstheme="majorBidi"/>
                <w:b/>
                <w:bCs/>
              </w:rPr>
              <w:t>Ferritin (ng/ml)</w:t>
            </w:r>
          </w:p>
        </w:tc>
        <w:tc>
          <w:tcPr>
            <w:tcW w:w="1800" w:type="dxa"/>
            <w:shd w:val="clear" w:color="auto" w:fill="E7E6E6" w:themeFill="background2"/>
          </w:tcPr>
          <w:p w14:paraId="68A98798" w14:textId="57232957" w:rsidR="00066E4B" w:rsidRPr="001C53CB" w:rsidRDefault="00066E4B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119</w:t>
            </w:r>
          </w:p>
        </w:tc>
        <w:tc>
          <w:tcPr>
            <w:tcW w:w="2620" w:type="dxa"/>
            <w:shd w:val="clear" w:color="auto" w:fill="E7E6E6" w:themeFill="background2"/>
          </w:tcPr>
          <w:p w14:paraId="4AC3BFEA" w14:textId="7AF5C5BE" w:rsidR="00066E4B" w:rsidRPr="001C53CB" w:rsidRDefault="00066E4B" w:rsidP="00D81280">
            <w:pPr>
              <w:rPr>
                <w:rFonts w:asciiTheme="majorBidi" w:hAnsiTheme="majorBidi" w:cstheme="majorBidi"/>
              </w:rPr>
            </w:pPr>
            <w:r w:rsidRPr="001C53CB">
              <w:rPr>
                <w:rFonts w:asciiTheme="majorBidi" w:hAnsiTheme="majorBidi" w:cstheme="majorBidi"/>
              </w:rPr>
              <w:t>&lt;400</w:t>
            </w:r>
          </w:p>
        </w:tc>
        <w:tc>
          <w:tcPr>
            <w:tcW w:w="1790" w:type="dxa"/>
          </w:tcPr>
          <w:p w14:paraId="52A64AD9" w14:textId="1E381F5B" w:rsidR="00066E4B" w:rsidRPr="001C53CB" w:rsidRDefault="006B41A4" w:rsidP="00D8128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2790" w:type="dxa"/>
          </w:tcPr>
          <w:p w14:paraId="509254AD" w14:textId="39CD7651" w:rsidR="00066E4B" w:rsidRPr="001C53CB" w:rsidRDefault="00066E4B" w:rsidP="00D8128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400</w:t>
            </w:r>
          </w:p>
        </w:tc>
      </w:tr>
      <w:tr w:rsidR="00066E4B" w:rsidRPr="001C53CB" w14:paraId="4232306C" w14:textId="4468DA85" w:rsidTr="00D81280">
        <w:tc>
          <w:tcPr>
            <w:tcW w:w="4045" w:type="dxa"/>
          </w:tcPr>
          <w:p w14:paraId="313765B7" w14:textId="092F4559" w:rsidR="00066E4B" w:rsidRPr="001C53CB" w:rsidRDefault="00066E4B" w:rsidP="00D81280">
            <w:pPr>
              <w:rPr>
                <w:rFonts w:asciiTheme="majorBidi" w:hAnsiTheme="majorBidi" w:cstheme="majorBidi"/>
                <w:b/>
                <w:bCs/>
              </w:rPr>
            </w:pPr>
            <w:r w:rsidRPr="001C53CB">
              <w:rPr>
                <w:rFonts w:asciiTheme="majorBidi" w:hAnsiTheme="majorBidi" w:cstheme="majorBidi"/>
                <w:b/>
                <w:bCs/>
              </w:rPr>
              <w:t>EBV viral load</w:t>
            </w:r>
          </w:p>
        </w:tc>
        <w:tc>
          <w:tcPr>
            <w:tcW w:w="1800" w:type="dxa"/>
            <w:shd w:val="clear" w:color="auto" w:fill="E7E6E6" w:themeFill="background2"/>
          </w:tcPr>
          <w:p w14:paraId="7C38BB21" w14:textId="7B2E5951" w:rsidR="00066E4B" w:rsidRPr="001C53CB" w:rsidRDefault="006B41A4" w:rsidP="00D8128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  <w:r w:rsidR="00066E4B" w:rsidRPr="001C53CB">
              <w:rPr>
                <w:rFonts w:asciiTheme="majorBidi" w:hAnsiTheme="majorBidi" w:cstheme="majorBidi"/>
              </w:rPr>
              <w:t>egative</w:t>
            </w:r>
          </w:p>
        </w:tc>
        <w:tc>
          <w:tcPr>
            <w:tcW w:w="2620" w:type="dxa"/>
            <w:shd w:val="clear" w:color="auto" w:fill="E7E6E6" w:themeFill="background2"/>
          </w:tcPr>
          <w:p w14:paraId="179C9872" w14:textId="03F8E46F" w:rsidR="00066E4B" w:rsidRPr="001C53CB" w:rsidRDefault="006B41A4" w:rsidP="00D8128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  <w:r w:rsidR="00066E4B" w:rsidRPr="001C53CB">
              <w:rPr>
                <w:rFonts w:asciiTheme="majorBidi" w:hAnsiTheme="majorBidi" w:cstheme="majorBidi"/>
              </w:rPr>
              <w:t>egative</w:t>
            </w:r>
          </w:p>
        </w:tc>
        <w:tc>
          <w:tcPr>
            <w:tcW w:w="1790" w:type="dxa"/>
          </w:tcPr>
          <w:p w14:paraId="276FEE3B" w14:textId="2B7A541E" w:rsidR="00066E4B" w:rsidRPr="001C53CB" w:rsidRDefault="006B41A4" w:rsidP="00D8128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2790" w:type="dxa"/>
          </w:tcPr>
          <w:p w14:paraId="0594071F" w14:textId="77777777" w:rsidR="00066E4B" w:rsidRPr="001C53CB" w:rsidRDefault="00066E4B" w:rsidP="00D81280">
            <w:pPr>
              <w:rPr>
                <w:rFonts w:asciiTheme="majorBidi" w:hAnsiTheme="majorBidi" w:cstheme="majorBidi"/>
              </w:rPr>
            </w:pPr>
          </w:p>
        </w:tc>
      </w:tr>
      <w:tr w:rsidR="00066E4B" w:rsidRPr="001C53CB" w14:paraId="7E424ED1" w14:textId="1AE1EBD5" w:rsidTr="00D81280">
        <w:tc>
          <w:tcPr>
            <w:tcW w:w="4045" w:type="dxa"/>
          </w:tcPr>
          <w:p w14:paraId="1A78842A" w14:textId="5A80062E" w:rsidR="00066E4B" w:rsidRPr="001C53CB" w:rsidRDefault="00066E4B" w:rsidP="00D81280">
            <w:pPr>
              <w:rPr>
                <w:rFonts w:asciiTheme="majorBidi" w:hAnsiTheme="majorBidi" w:cstheme="majorBidi"/>
                <w:b/>
                <w:bCs/>
              </w:rPr>
            </w:pPr>
            <w:r w:rsidRPr="001C53CB">
              <w:rPr>
                <w:rFonts w:asciiTheme="majorBidi" w:hAnsiTheme="majorBidi" w:cstheme="majorBidi"/>
                <w:b/>
                <w:bCs/>
              </w:rPr>
              <w:t>CMV viral load</w:t>
            </w:r>
          </w:p>
        </w:tc>
        <w:tc>
          <w:tcPr>
            <w:tcW w:w="1800" w:type="dxa"/>
            <w:shd w:val="clear" w:color="auto" w:fill="E7E6E6" w:themeFill="background2"/>
          </w:tcPr>
          <w:p w14:paraId="525B6231" w14:textId="2D9EE902" w:rsidR="00066E4B" w:rsidRPr="001C53CB" w:rsidRDefault="006B41A4" w:rsidP="00D8128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  <w:r w:rsidR="00066E4B" w:rsidRPr="001C53CB">
              <w:rPr>
                <w:rFonts w:asciiTheme="majorBidi" w:hAnsiTheme="majorBidi" w:cstheme="majorBidi"/>
              </w:rPr>
              <w:t>egative</w:t>
            </w:r>
          </w:p>
        </w:tc>
        <w:tc>
          <w:tcPr>
            <w:tcW w:w="2620" w:type="dxa"/>
            <w:shd w:val="clear" w:color="auto" w:fill="E7E6E6" w:themeFill="background2"/>
          </w:tcPr>
          <w:p w14:paraId="7359C8C4" w14:textId="4761CF7A" w:rsidR="00066E4B" w:rsidRPr="001C53CB" w:rsidRDefault="006B41A4" w:rsidP="00D8128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  <w:r w:rsidR="00066E4B" w:rsidRPr="001C53CB">
              <w:rPr>
                <w:rFonts w:asciiTheme="majorBidi" w:hAnsiTheme="majorBidi" w:cstheme="majorBidi"/>
              </w:rPr>
              <w:t>egative</w:t>
            </w:r>
          </w:p>
        </w:tc>
        <w:tc>
          <w:tcPr>
            <w:tcW w:w="1790" w:type="dxa"/>
          </w:tcPr>
          <w:p w14:paraId="16D2D6BB" w14:textId="1FF28EBA" w:rsidR="00066E4B" w:rsidRPr="001C53CB" w:rsidRDefault="006B41A4" w:rsidP="00D8128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2790" w:type="dxa"/>
          </w:tcPr>
          <w:p w14:paraId="68210D5D" w14:textId="77777777" w:rsidR="00066E4B" w:rsidRPr="001C53CB" w:rsidRDefault="00066E4B" w:rsidP="00D81280">
            <w:pPr>
              <w:rPr>
                <w:rFonts w:asciiTheme="majorBidi" w:hAnsiTheme="majorBidi" w:cstheme="majorBidi"/>
              </w:rPr>
            </w:pPr>
          </w:p>
        </w:tc>
      </w:tr>
      <w:tr w:rsidR="00066E4B" w:rsidRPr="001C53CB" w14:paraId="7489163D" w14:textId="570A9175" w:rsidTr="00D81280">
        <w:tc>
          <w:tcPr>
            <w:tcW w:w="4045" w:type="dxa"/>
          </w:tcPr>
          <w:p w14:paraId="3B8E268D" w14:textId="32562DF8" w:rsidR="00066E4B" w:rsidRPr="001C53CB" w:rsidRDefault="00066E4B" w:rsidP="00D81280">
            <w:pPr>
              <w:rPr>
                <w:rFonts w:asciiTheme="majorBidi" w:hAnsiTheme="majorBidi" w:cstheme="majorBidi"/>
                <w:b/>
                <w:bCs/>
              </w:rPr>
            </w:pPr>
            <w:r w:rsidRPr="001C53CB">
              <w:rPr>
                <w:rFonts w:asciiTheme="majorBidi" w:hAnsiTheme="majorBidi" w:cstheme="majorBidi"/>
                <w:b/>
                <w:bCs/>
              </w:rPr>
              <w:t>COVID-19 PCR</w:t>
            </w:r>
          </w:p>
        </w:tc>
        <w:tc>
          <w:tcPr>
            <w:tcW w:w="1800" w:type="dxa"/>
            <w:shd w:val="clear" w:color="auto" w:fill="E7E6E6" w:themeFill="background2"/>
          </w:tcPr>
          <w:p w14:paraId="5769BC3F" w14:textId="5AD36851" w:rsidR="00066E4B" w:rsidRPr="001C53CB" w:rsidRDefault="006B41A4" w:rsidP="00D8128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  <w:r w:rsidR="00066E4B" w:rsidRPr="001C53CB">
              <w:rPr>
                <w:rFonts w:asciiTheme="majorBidi" w:hAnsiTheme="majorBidi" w:cstheme="majorBidi"/>
              </w:rPr>
              <w:t>egative</w:t>
            </w:r>
          </w:p>
        </w:tc>
        <w:tc>
          <w:tcPr>
            <w:tcW w:w="2620" w:type="dxa"/>
            <w:shd w:val="clear" w:color="auto" w:fill="E7E6E6" w:themeFill="background2"/>
          </w:tcPr>
          <w:p w14:paraId="55E370FA" w14:textId="77777777" w:rsidR="00066E4B" w:rsidRPr="001C53CB" w:rsidRDefault="00066E4B" w:rsidP="00D8128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90" w:type="dxa"/>
          </w:tcPr>
          <w:p w14:paraId="0E67B29A" w14:textId="1A3B93A5" w:rsidR="00066E4B" w:rsidRPr="001C53CB" w:rsidRDefault="006B41A4" w:rsidP="00D8128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2790" w:type="dxa"/>
          </w:tcPr>
          <w:p w14:paraId="4B7B2C31" w14:textId="77777777" w:rsidR="00066E4B" w:rsidRPr="001C53CB" w:rsidRDefault="00066E4B" w:rsidP="00D81280">
            <w:pPr>
              <w:rPr>
                <w:rFonts w:asciiTheme="majorBidi" w:hAnsiTheme="majorBidi" w:cstheme="majorBidi"/>
              </w:rPr>
            </w:pPr>
          </w:p>
        </w:tc>
      </w:tr>
      <w:tr w:rsidR="00066E4B" w:rsidRPr="001C53CB" w14:paraId="141591AE" w14:textId="77777777" w:rsidTr="00D81280">
        <w:tc>
          <w:tcPr>
            <w:tcW w:w="4045" w:type="dxa"/>
          </w:tcPr>
          <w:p w14:paraId="33F7681C" w14:textId="0C068CDE" w:rsidR="00066E4B" w:rsidRPr="001C53CB" w:rsidRDefault="00066E4B" w:rsidP="00D81280">
            <w:pPr>
              <w:rPr>
                <w:rFonts w:asciiTheme="majorBidi" w:hAnsiTheme="majorBidi" w:cstheme="majorBidi"/>
                <w:b/>
                <w:bCs/>
              </w:rPr>
            </w:pPr>
            <w:r w:rsidRPr="001C53CB">
              <w:rPr>
                <w:rFonts w:asciiTheme="majorBidi" w:hAnsiTheme="majorBidi" w:cstheme="majorBidi"/>
                <w:b/>
                <w:bCs/>
              </w:rPr>
              <w:t>HIV PCR</w:t>
            </w:r>
          </w:p>
        </w:tc>
        <w:tc>
          <w:tcPr>
            <w:tcW w:w="1800" w:type="dxa"/>
            <w:shd w:val="clear" w:color="auto" w:fill="E7E6E6" w:themeFill="background2"/>
          </w:tcPr>
          <w:p w14:paraId="3561CD6B" w14:textId="24C85004" w:rsidR="00066E4B" w:rsidRPr="001C53CB" w:rsidRDefault="006B41A4" w:rsidP="00D8128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  <w:r w:rsidR="00066E4B" w:rsidRPr="001C53CB">
              <w:rPr>
                <w:rFonts w:asciiTheme="majorBidi" w:hAnsiTheme="majorBidi" w:cstheme="majorBidi"/>
              </w:rPr>
              <w:t>egative</w:t>
            </w:r>
          </w:p>
        </w:tc>
        <w:tc>
          <w:tcPr>
            <w:tcW w:w="2620" w:type="dxa"/>
            <w:shd w:val="clear" w:color="auto" w:fill="E7E6E6" w:themeFill="background2"/>
          </w:tcPr>
          <w:p w14:paraId="04125425" w14:textId="77777777" w:rsidR="00066E4B" w:rsidRPr="001C53CB" w:rsidRDefault="00066E4B" w:rsidP="00D8128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90" w:type="dxa"/>
          </w:tcPr>
          <w:p w14:paraId="4E32D3DA" w14:textId="4626E1EA" w:rsidR="00066E4B" w:rsidRPr="001C53CB" w:rsidRDefault="006B41A4" w:rsidP="00D8128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  <w:r w:rsidR="00066E4B" w:rsidRPr="001C53CB">
              <w:rPr>
                <w:rFonts w:asciiTheme="majorBidi" w:hAnsiTheme="majorBidi" w:cstheme="majorBidi"/>
              </w:rPr>
              <w:t>egative</w:t>
            </w:r>
          </w:p>
        </w:tc>
        <w:tc>
          <w:tcPr>
            <w:tcW w:w="2790" w:type="dxa"/>
          </w:tcPr>
          <w:p w14:paraId="0EF625D2" w14:textId="77777777" w:rsidR="00066E4B" w:rsidRPr="001C53CB" w:rsidRDefault="00066E4B" w:rsidP="00D81280">
            <w:pPr>
              <w:rPr>
                <w:rFonts w:asciiTheme="majorBidi" w:hAnsiTheme="majorBidi" w:cstheme="majorBidi"/>
              </w:rPr>
            </w:pPr>
          </w:p>
        </w:tc>
      </w:tr>
      <w:tr w:rsidR="00066E4B" w:rsidRPr="001C53CB" w14:paraId="4ADE3572" w14:textId="2EDDE663" w:rsidTr="00D81280">
        <w:tc>
          <w:tcPr>
            <w:tcW w:w="4045" w:type="dxa"/>
          </w:tcPr>
          <w:p w14:paraId="5BD6E2D2" w14:textId="4B04F003" w:rsidR="00066E4B" w:rsidRPr="001C53CB" w:rsidRDefault="00066E4B" w:rsidP="00D81280">
            <w:pPr>
              <w:rPr>
                <w:rFonts w:asciiTheme="majorBidi" w:hAnsiTheme="majorBidi" w:cstheme="majorBidi"/>
                <w:b/>
                <w:bCs/>
              </w:rPr>
            </w:pPr>
            <w:r w:rsidRPr="001C53CB">
              <w:rPr>
                <w:rFonts w:asciiTheme="majorBidi" w:hAnsiTheme="majorBidi" w:cstheme="majorBidi"/>
                <w:b/>
                <w:bCs/>
              </w:rPr>
              <w:t>Blood culture</w:t>
            </w:r>
          </w:p>
        </w:tc>
        <w:tc>
          <w:tcPr>
            <w:tcW w:w="1800" w:type="dxa"/>
            <w:shd w:val="clear" w:color="auto" w:fill="E7E6E6" w:themeFill="background2"/>
          </w:tcPr>
          <w:p w14:paraId="34A599FD" w14:textId="5DC35B33" w:rsidR="00066E4B" w:rsidRPr="001C53CB" w:rsidRDefault="006B41A4" w:rsidP="00D8128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  <w:r w:rsidR="00066E4B" w:rsidRPr="001C53CB">
              <w:rPr>
                <w:rFonts w:asciiTheme="majorBidi" w:hAnsiTheme="majorBidi" w:cstheme="majorBidi"/>
              </w:rPr>
              <w:t>egative</w:t>
            </w:r>
          </w:p>
        </w:tc>
        <w:tc>
          <w:tcPr>
            <w:tcW w:w="2620" w:type="dxa"/>
            <w:shd w:val="clear" w:color="auto" w:fill="E7E6E6" w:themeFill="background2"/>
          </w:tcPr>
          <w:p w14:paraId="6C072A88" w14:textId="77777777" w:rsidR="00066E4B" w:rsidRPr="001C53CB" w:rsidRDefault="00066E4B" w:rsidP="00D8128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90" w:type="dxa"/>
          </w:tcPr>
          <w:p w14:paraId="5011421F" w14:textId="485EB0F7" w:rsidR="00066E4B" w:rsidRPr="001C53CB" w:rsidRDefault="006B41A4" w:rsidP="00D8128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2790" w:type="dxa"/>
          </w:tcPr>
          <w:p w14:paraId="11DC22AF" w14:textId="77777777" w:rsidR="00066E4B" w:rsidRPr="001C53CB" w:rsidRDefault="00066E4B" w:rsidP="00D81280">
            <w:pPr>
              <w:rPr>
                <w:rFonts w:asciiTheme="majorBidi" w:hAnsiTheme="majorBidi" w:cstheme="majorBidi"/>
              </w:rPr>
            </w:pPr>
          </w:p>
        </w:tc>
      </w:tr>
      <w:tr w:rsidR="00066E4B" w:rsidRPr="001C53CB" w14:paraId="3464EA90" w14:textId="452B4853" w:rsidTr="00D81280">
        <w:tc>
          <w:tcPr>
            <w:tcW w:w="4045" w:type="dxa"/>
          </w:tcPr>
          <w:p w14:paraId="65FA68BC" w14:textId="4E4B567E" w:rsidR="00066E4B" w:rsidRPr="001C53CB" w:rsidRDefault="00066E4B" w:rsidP="00D81280">
            <w:pPr>
              <w:rPr>
                <w:rFonts w:asciiTheme="majorBidi" w:hAnsiTheme="majorBidi" w:cstheme="majorBidi"/>
                <w:b/>
                <w:bCs/>
              </w:rPr>
            </w:pPr>
            <w:r w:rsidRPr="001C53CB">
              <w:rPr>
                <w:rFonts w:asciiTheme="majorBidi" w:hAnsiTheme="majorBidi" w:cstheme="majorBidi"/>
                <w:b/>
                <w:bCs/>
              </w:rPr>
              <w:t>BAL culture</w:t>
            </w:r>
          </w:p>
        </w:tc>
        <w:tc>
          <w:tcPr>
            <w:tcW w:w="1800" w:type="dxa"/>
            <w:shd w:val="clear" w:color="auto" w:fill="E7E6E6" w:themeFill="background2"/>
          </w:tcPr>
          <w:p w14:paraId="5290E5E3" w14:textId="3B3C5087" w:rsidR="00066E4B" w:rsidRPr="001C53CB" w:rsidRDefault="006B41A4" w:rsidP="00D8128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  <w:r w:rsidR="00066E4B" w:rsidRPr="001C53CB">
              <w:rPr>
                <w:rFonts w:asciiTheme="majorBidi" w:hAnsiTheme="majorBidi" w:cstheme="majorBidi"/>
              </w:rPr>
              <w:t>egative</w:t>
            </w:r>
          </w:p>
        </w:tc>
        <w:tc>
          <w:tcPr>
            <w:tcW w:w="2620" w:type="dxa"/>
            <w:shd w:val="clear" w:color="auto" w:fill="E7E6E6" w:themeFill="background2"/>
          </w:tcPr>
          <w:p w14:paraId="57E2BC51" w14:textId="77777777" w:rsidR="00066E4B" w:rsidRPr="001C53CB" w:rsidRDefault="00066E4B" w:rsidP="00D8128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90" w:type="dxa"/>
          </w:tcPr>
          <w:p w14:paraId="1BD01D65" w14:textId="6BACBED9" w:rsidR="00066E4B" w:rsidRPr="001C53CB" w:rsidRDefault="006B41A4" w:rsidP="00D8128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2790" w:type="dxa"/>
          </w:tcPr>
          <w:p w14:paraId="28826D33" w14:textId="77777777" w:rsidR="00066E4B" w:rsidRPr="001C53CB" w:rsidRDefault="00066E4B" w:rsidP="00D81280">
            <w:pPr>
              <w:rPr>
                <w:rFonts w:asciiTheme="majorBidi" w:hAnsiTheme="majorBidi" w:cstheme="majorBidi"/>
              </w:rPr>
            </w:pPr>
          </w:p>
        </w:tc>
      </w:tr>
      <w:tr w:rsidR="00066E4B" w:rsidRPr="001C53CB" w14:paraId="1B3D7E5A" w14:textId="2EA3F739" w:rsidTr="00D81280">
        <w:tc>
          <w:tcPr>
            <w:tcW w:w="4045" w:type="dxa"/>
          </w:tcPr>
          <w:p w14:paraId="1E875E3F" w14:textId="699199E1" w:rsidR="00066E4B" w:rsidRPr="001C53CB" w:rsidRDefault="00066E4B" w:rsidP="00D81280">
            <w:pPr>
              <w:rPr>
                <w:rFonts w:asciiTheme="majorBidi" w:hAnsiTheme="majorBidi" w:cstheme="majorBidi"/>
                <w:b/>
                <w:bCs/>
              </w:rPr>
            </w:pPr>
            <w:r w:rsidRPr="001C53CB">
              <w:rPr>
                <w:rFonts w:asciiTheme="majorBidi" w:hAnsiTheme="majorBidi" w:cstheme="majorBidi"/>
                <w:b/>
                <w:bCs/>
              </w:rPr>
              <w:t>BAL MTB PCR</w:t>
            </w:r>
          </w:p>
        </w:tc>
        <w:tc>
          <w:tcPr>
            <w:tcW w:w="1800" w:type="dxa"/>
            <w:shd w:val="clear" w:color="auto" w:fill="E7E6E6" w:themeFill="background2"/>
          </w:tcPr>
          <w:p w14:paraId="4A3758C0" w14:textId="1570E7FD" w:rsidR="00066E4B" w:rsidRPr="001C53CB" w:rsidRDefault="006B41A4" w:rsidP="00D8128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  <w:r w:rsidR="00066E4B" w:rsidRPr="001C53CB">
              <w:rPr>
                <w:rFonts w:asciiTheme="majorBidi" w:hAnsiTheme="majorBidi" w:cstheme="majorBidi"/>
              </w:rPr>
              <w:t>egative</w:t>
            </w:r>
          </w:p>
        </w:tc>
        <w:tc>
          <w:tcPr>
            <w:tcW w:w="2620" w:type="dxa"/>
            <w:shd w:val="clear" w:color="auto" w:fill="E7E6E6" w:themeFill="background2"/>
          </w:tcPr>
          <w:p w14:paraId="55CF01BD" w14:textId="77777777" w:rsidR="00066E4B" w:rsidRPr="001C53CB" w:rsidRDefault="00066E4B" w:rsidP="00D8128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90" w:type="dxa"/>
          </w:tcPr>
          <w:p w14:paraId="48548AA0" w14:textId="109BB143" w:rsidR="00066E4B" w:rsidRPr="001C53CB" w:rsidRDefault="006B41A4" w:rsidP="00D8128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2790" w:type="dxa"/>
          </w:tcPr>
          <w:p w14:paraId="63501A4D" w14:textId="77777777" w:rsidR="00066E4B" w:rsidRPr="001C53CB" w:rsidRDefault="00066E4B" w:rsidP="00D81280">
            <w:pPr>
              <w:rPr>
                <w:rFonts w:asciiTheme="majorBidi" w:hAnsiTheme="majorBidi" w:cstheme="majorBidi"/>
              </w:rPr>
            </w:pPr>
          </w:p>
        </w:tc>
      </w:tr>
      <w:tr w:rsidR="00066E4B" w:rsidRPr="001C53CB" w14:paraId="24905A19" w14:textId="130DD896" w:rsidTr="00D81280">
        <w:tc>
          <w:tcPr>
            <w:tcW w:w="4045" w:type="dxa"/>
          </w:tcPr>
          <w:p w14:paraId="2124F679" w14:textId="0E4BA50B" w:rsidR="00066E4B" w:rsidRPr="001C53CB" w:rsidRDefault="00066E4B" w:rsidP="00D81280">
            <w:pPr>
              <w:rPr>
                <w:rFonts w:asciiTheme="majorBidi" w:hAnsiTheme="majorBidi" w:cstheme="majorBidi"/>
                <w:b/>
                <w:bCs/>
              </w:rPr>
            </w:pPr>
            <w:r w:rsidRPr="001C53CB">
              <w:rPr>
                <w:rFonts w:asciiTheme="majorBidi" w:hAnsiTheme="majorBidi" w:cstheme="majorBidi"/>
                <w:b/>
                <w:bCs/>
              </w:rPr>
              <w:t>BAL CMV PCR</w:t>
            </w:r>
          </w:p>
        </w:tc>
        <w:tc>
          <w:tcPr>
            <w:tcW w:w="1800" w:type="dxa"/>
            <w:shd w:val="clear" w:color="auto" w:fill="E7E6E6" w:themeFill="background2"/>
          </w:tcPr>
          <w:p w14:paraId="22104724" w14:textId="095ECB3E" w:rsidR="00066E4B" w:rsidRPr="001C53CB" w:rsidRDefault="006B41A4" w:rsidP="00D8128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  <w:r w:rsidR="00066E4B" w:rsidRPr="001C53CB">
              <w:rPr>
                <w:rFonts w:asciiTheme="majorBidi" w:hAnsiTheme="majorBidi" w:cstheme="majorBidi"/>
              </w:rPr>
              <w:t>egative</w:t>
            </w:r>
          </w:p>
        </w:tc>
        <w:tc>
          <w:tcPr>
            <w:tcW w:w="2620" w:type="dxa"/>
            <w:shd w:val="clear" w:color="auto" w:fill="E7E6E6" w:themeFill="background2"/>
          </w:tcPr>
          <w:p w14:paraId="0C11F4F0" w14:textId="77777777" w:rsidR="00066E4B" w:rsidRPr="001C53CB" w:rsidRDefault="00066E4B" w:rsidP="00D8128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90" w:type="dxa"/>
          </w:tcPr>
          <w:p w14:paraId="6585F8FB" w14:textId="5E78D94F" w:rsidR="00066E4B" w:rsidRPr="001C53CB" w:rsidRDefault="006B41A4" w:rsidP="00D8128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2790" w:type="dxa"/>
          </w:tcPr>
          <w:p w14:paraId="153AB974" w14:textId="77777777" w:rsidR="00066E4B" w:rsidRPr="001C53CB" w:rsidRDefault="00066E4B" w:rsidP="00D81280">
            <w:pPr>
              <w:rPr>
                <w:rFonts w:asciiTheme="majorBidi" w:hAnsiTheme="majorBidi" w:cstheme="majorBidi"/>
              </w:rPr>
            </w:pPr>
          </w:p>
        </w:tc>
      </w:tr>
    </w:tbl>
    <w:p w14:paraId="76C3BCA7" w14:textId="77777777" w:rsidR="008C707E" w:rsidRDefault="008C707E">
      <w:pPr>
        <w:rPr>
          <w:rFonts w:asciiTheme="majorBidi" w:hAnsiTheme="majorBidi" w:cstheme="majorBidi"/>
        </w:rPr>
      </w:pPr>
    </w:p>
    <w:p w14:paraId="0D22A866" w14:textId="7056A1BA" w:rsidR="00D81280" w:rsidRPr="00820871" w:rsidRDefault="00D81280" w:rsidP="00D81280">
      <w:pPr>
        <w:ind w:firstLine="720"/>
        <w:rPr>
          <w:rFonts w:asciiTheme="majorBidi" w:hAnsiTheme="majorBidi" w:cstheme="majorBidi"/>
          <w:lang w:bidi="fa-IR"/>
        </w:rPr>
      </w:pPr>
      <w:r w:rsidRPr="00820871">
        <w:rPr>
          <w:rFonts w:asciiTheme="majorBidi" w:hAnsiTheme="majorBidi" w:cstheme="majorBidi"/>
          <w:b/>
          <w:bCs/>
          <w:lang w:bidi="fa-IR"/>
        </w:rPr>
        <w:t xml:space="preserve">Supplementary </w:t>
      </w:r>
      <w:r w:rsidR="000D67D1">
        <w:rPr>
          <w:rFonts w:asciiTheme="majorBidi" w:hAnsiTheme="majorBidi" w:cstheme="majorBidi"/>
          <w:b/>
          <w:bCs/>
          <w:lang w:bidi="fa-IR"/>
        </w:rPr>
        <w:t>T</w:t>
      </w:r>
      <w:r w:rsidRPr="00820871">
        <w:rPr>
          <w:rFonts w:asciiTheme="majorBidi" w:hAnsiTheme="majorBidi" w:cstheme="majorBidi"/>
          <w:b/>
          <w:bCs/>
          <w:lang w:bidi="fa-IR"/>
        </w:rPr>
        <w:t>able</w:t>
      </w:r>
      <w:r w:rsidR="000D67D1">
        <w:rPr>
          <w:rFonts w:asciiTheme="majorBidi" w:hAnsiTheme="majorBidi" w:cstheme="majorBidi"/>
          <w:b/>
          <w:bCs/>
          <w:lang w:bidi="fa-IR"/>
        </w:rPr>
        <w:t xml:space="preserve"> 1</w:t>
      </w:r>
      <w:r w:rsidRPr="00820871">
        <w:rPr>
          <w:rFonts w:asciiTheme="majorBidi" w:hAnsiTheme="majorBidi" w:cstheme="majorBidi"/>
          <w:b/>
          <w:bCs/>
          <w:lang w:bidi="fa-IR"/>
        </w:rPr>
        <w:t>:</w:t>
      </w:r>
      <w:r>
        <w:rPr>
          <w:rFonts w:asciiTheme="majorBidi" w:hAnsiTheme="majorBidi" w:cstheme="majorBidi"/>
          <w:lang w:bidi="fa-IR"/>
        </w:rPr>
        <w:t xml:space="preserve"> Laboratory findings of patients P1 and P2</w:t>
      </w:r>
    </w:p>
    <w:p w14:paraId="227CA56A" w14:textId="77777777" w:rsidR="008C707E" w:rsidRDefault="008C707E">
      <w:pPr>
        <w:rPr>
          <w:rFonts w:asciiTheme="majorBidi" w:hAnsiTheme="majorBidi" w:cstheme="majorBidi"/>
        </w:rPr>
      </w:pPr>
    </w:p>
    <w:p w14:paraId="685B57F7" w14:textId="77777777" w:rsidR="008C707E" w:rsidRDefault="008C707E">
      <w:pPr>
        <w:rPr>
          <w:rFonts w:asciiTheme="majorBidi" w:hAnsiTheme="majorBidi" w:cstheme="majorBidi"/>
        </w:rPr>
      </w:pPr>
    </w:p>
    <w:p w14:paraId="2EB2002A" w14:textId="77777777" w:rsidR="008C707E" w:rsidRDefault="008C707E">
      <w:pPr>
        <w:rPr>
          <w:rFonts w:asciiTheme="majorBidi" w:hAnsiTheme="majorBidi" w:cstheme="majorBidi"/>
        </w:rPr>
      </w:pPr>
    </w:p>
    <w:p w14:paraId="5A3CB929" w14:textId="77777777" w:rsidR="008C707E" w:rsidRDefault="008C707E">
      <w:pPr>
        <w:rPr>
          <w:rFonts w:asciiTheme="majorBidi" w:hAnsiTheme="majorBidi" w:cstheme="majorBidi"/>
        </w:rPr>
      </w:pPr>
    </w:p>
    <w:p w14:paraId="7A83A841" w14:textId="77777777" w:rsidR="008C707E" w:rsidRDefault="008C707E">
      <w:pPr>
        <w:rPr>
          <w:rFonts w:asciiTheme="majorBidi" w:hAnsiTheme="majorBidi" w:cstheme="majorBidi"/>
        </w:rPr>
      </w:pPr>
    </w:p>
    <w:p w14:paraId="0FB2AB5D" w14:textId="77777777" w:rsidR="008C707E" w:rsidRDefault="008C707E">
      <w:pPr>
        <w:rPr>
          <w:rFonts w:asciiTheme="majorBidi" w:hAnsiTheme="majorBidi" w:cstheme="majorBidi"/>
        </w:rPr>
      </w:pPr>
    </w:p>
    <w:p w14:paraId="3AFE592C" w14:textId="77777777" w:rsidR="008C707E" w:rsidRDefault="008C707E">
      <w:pPr>
        <w:rPr>
          <w:rFonts w:asciiTheme="majorBidi" w:hAnsiTheme="majorBidi" w:cstheme="majorBidi"/>
        </w:rPr>
      </w:pPr>
    </w:p>
    <w:p w14:paraId="549C3C20" w14:textId="77777777" w:rsidR="008C707E" w:rsidRDefault="008C707E">
      <w:pPr>
        <w:rPr>
          <w:rFonts w:asciiTheme="majorBidi" w:hAnsiTheme="majorBidi" w:cstheme="majorBidi"/>
        </w:rPr>
      </w:pPr>
    </w:p>
    <w:p w14:paraId="1AEB492C" w14:textId="77777777" w:rsidR="008C707E" w:rsidRDefault="008C707E">
      <w:pPr>
        <w:rPr>
          <w:rFonts w:asciiTheme="majorBidi" w:hAnsiTheme="majorBidi" w:cstheme="majorBidi"/>
        </w:rPr>
      </w:pPr>
    </w:p>
    <w:p w14:paraId="1D4E6BC2" w14:textId="77777777" w:rsidR="008C707E" w:rsidRDefault="008C707E">
      <w:pPr>
        <w:rPr>
          <w:rFonts w:asciiTheme="majorBidi" w:hAnsiTheme="majorBidi" w:cstheme="majorBidi"/>
        </w:rPr>
      </w:pPr>
    </w:p>
    <w:p w14:paraId="69411568" w14:textId="77777777" w:rsidR="008C707E" w:rsidRDefault="008C707E">
      <w:pPr>
        <w:rPr>
          <w:rFonts w:asciiTheme="majorBidi" w:hAnsiTheme="majorBidi" w:cstheme="majorBidi"/>
        </w:rPr>
      </w:pPr>
    </w:p>
    <w:p w14:paraId="09E945CA" w14:textId="77777777" w:rsidR="008C707E" w:rsidRDefault="008C707E">
      <w:pPr>
        <w:rPr>
          <w:rFonts w:asciiTheme="majorBidi" w:hAnsiTheme="majorBidi" w:cstheme="majorBidi"/>
        </w:rPr>
      </w:pPr>
    </w:p>
    <w:p w14:paraId="55A3BABE" w14:textId="77777777" w:rsidR="008C707E" w:rsidRDefault="008C707E">
      <w:pPr>
        <w:rPr>
          <w:rFonts w:asciiTheme="majorBidi" w:hAnsiTheme="majorBidi" w:cstheme="majorBidi"/>
        </w:rPr>
      </w:pPr>
    </w:p>
    <w:p w14:paraId="7EB4AA08" w14:textId="77777777" w:rsidR="008C707E" w:rsidRDefault="008C707E">
      <w:pPr>
        <w:rPr>
          <w:rFonts w:asciiTheme="majorBidi" w:hAnsiTheme="majorBidi" w:cstheme="majorBidi"/>
        </w:rPr>
      </w:pPr>
    </w:p>
    <w:p w14:paraId="3E5DA289" w14:textId="77777777" w:rsidR="008C707E" w:rsidRDefault="008C707E">
      <w:pPr>
        <w:rPr>
          <w:rFonts w:asciiTheme="majorBidi" w:hAnsiTheme="majorBidi" w:cstheme="majorBidi"/>
        </w:rPr>
      </w:pPr>
    </w:p>
    <w:p w14:paraId="62948CA6" w14:textId="77777777" w:rsidR="008C707E" w:rsidRDefault="008C707E">
      <w:pPr>
        <w:rPr>
          <w:rFonts w:asciiTheme="majorBidi" w:hAnsiTheme="majorBidi" w:cstheme="majorBidi"/>
        </w:rPr>
      </w:pPr>
    </w:p>
    <w:p w14:paraId="1BFB6618" w14:textId="77777777" w:rsidR="008C707E" w:rsidRDefault="008C707E">
      <w:pPr>
        <w:rPr>
          <w:rFonts w:asciiTheme="majorBidi" w:hAnsiTheme="majorBidi" w:cstheme="majorBidi"/>
        </w:rPr>
      </w:pPr>
    </w:p>
    <w:p w14:paraId="07A88576" w14:textId="77777777" w:rsidR="008C707E" w:rsidRDefault="008C707E">
      <w:pPr>
        <w:rPr>
          <w:rFonts w:asciiTheme="majorBidi" w:hAnsiTheme="majorBidi" w:cstheme="majorBidi"/>
        </w:rPr>
      </w:pPr>
    </w:p>
    <w:p w14:paraId="202B48E7" w14:textId="77777777" w:rsidR="008C707E" w:rsidRDefault="008C707E">
      <w:pPr>
        <w:rPr>
          <w:rFonts w:asciiTheme="majorBidi" w:hAnsiTheme="majorBidi" w:cstheme="majorBidi"/>
        </w:rPr>
      </w:pPr>
    </w:p>
    <w:p w14:paraId="70A0DBE9" w14:textId="77777777" w:rsidR="008C707E" w:rsidRDefault="008C707E">
      <w:pPr>
        <w:rPr>
          <w:rFonts w:asciiTheme="majorBidi" w:hAnsiTheme="majorBidi" w:cstheme="majorBidi"/>
        </w:rPr>
      </w:pPr>
    </w:p>
    <w:p w14:paraId="2C3E17BD" w14:textId="77777777" w:rsidR="008C707E" w:rsidRDefault="008C707E">
      <w:pPr>
        <w:rPr>
          <w:rFonts w:asciiTheme="majorBidi" w:hAnsiTheme="majorBidi" w:cstheme="majorBidi"/>
        </w:rPr>
      </w:pPr>
    </w:p>
    <w:p w14:paraId="4E221BAB" w14:textId="77777777" w:rsidR="008C707E" w:rsidRDefault="008C707E">
      <w:pPr>
        <w:rPr>
          <w:rFonts w:asciiTheme="majorBidi" w:hAnsiTheme="majorBidi" w:cstheme="majorBidi"/>
        </w:rPr>
      </w:pPr>
    </w:p>
    <w:p w14:paraId="5B676510" w14:textId="77777777" w:rsidR="008C707E" w:rsidRDefault="008C707E">
      <w:pPr>
        <w:rPr>
          <w:rFonts w:asciiTheme="majorBidi" w:hAnsiTheme="majorBidi" w:cstheme="majorBidi"/>
        </w:rPr>
      </w:pPr>
    </w:p>
    <w:p w14:paraId="281C6497" w14:textId="77777777" w:rsidR="008C707E" w:rsidRDefault="008C707E">
      <w:pPr>
        <w:rPr>
          <w:rFonts w:asciiTheme="majorBidi" w:hAnsiTheme="majorBidi" w:cstheme="majorBidi"/>
        </w:rPr>
      </w:pPr>
    </w:p>
    <w:p w14:paraId="4A8A7CBE" w14:textId="77777777" w:rsidR="008C707E" w:rsidRDefault="008C707E">
      <w:pPr>
        <w:rPr>
          <w:rFonts w:asciiTheme="majorBidi" w:hAnsiTheme="majorBidi" w:cstheme="majorBidi"/>
        </w:rPr>
      </w:pPr>
    </w:p>
    <w:p w14:paraId="6378F7E5" w14:textId="77777777" w:rsidR="008C707E" w:rsidRDefault="008C707E">
      <w:pPr>
        <w:rPr>
          <w:rFonts w:asciiTheme="majorBidi" w:hAnsiTheme="majorBidi" w:cstheme="majorBidi"/>
        </w:rPr>
      </w:pPr>
    </w:p>
    <w:p w14:paraId="305A0AE0" w14:textId="77777777" w:rsidR="008C707E" w:rsidRDefault="008C707E">
      <w:pPr>
        <w:rPr>
          <w:rFonts w:asciiTheme="majorBidi" w:hAnsiTheme="majorBidi" w:cstheme="majorBidi"/>
        </w:rPr>
      </w:pPr>
    </w:p>
    <w:p w14:paraId="44F62801" w14:textId="77777777" w:rsidR="008C707E" w:rsidRDefault="008C707E">
      <w:pPr>
        <w:rPr>
          <w:rFonts w:asciiTheme="majorBidi" w:hAnsiTheme="majorBidi" w:cstheme="majorBidi"/>
        </w:rPr>
      </w:pPr>
    </w:p>
    <w:p w14:paraId="183306B1" w14:textId="77777777" w:rsidR="008C707E" w:rsidRDefault="008C707E">
      <w:pPr>
        <w:rPr>
          <w:rFonts w:asciiTheme="majorBidi" w:hAnsiTheme="majorBidi" w:cstheme="majorBidi"/>
        </w:rPr>
      </w:pPr>
    </w:p>
    <w:p w14:paraId="715DE374" w14:textId="77777777" w:rsidR="008C707E" w:rsidRDefault="008C707E">
      <w:pPr>
        <w:rPr>
          <w:rFonts w:asciiTheme="majorBidi" w:hAnsiTheme="majorBidi" w:cstheme="majorBidi"/>
        </w:rPr>
      </w:pPr>
    </w:p>
    <w:p w14:paraId="24B67C7B" w14:textId="77777777" w:rsidR="008C707E" w:rsidRDefault="008C707E">
      <w:pPr>
        <w:rPr>
          <w:rFonts w:asciiTheme="majorBidi" w:hAnsiTheme="majorBidi" w:cstheme="majorBidi"/>
        </w:rPr>
      </w:pPr>
    </w:p>
    <w:p w14:paraId="28582901" w14:textId="77777777" w:rsidR="008C707E" w:rsidRDefault="008C707E">
      <w:pPr>
        <w:rPr>
          <w:rFonts w:asciiTheme="majorBidi" w:hAnsiTheme="majorBidi" w:cstheme="majorBidi"/>
        </w:rPr>
      </w:pPr>
    </w:p>
    <w:p w14:paraId="6F938A3E" w14:textId="391B2C6C" w:rsidR="00487767" w:rsidRPr="00751EC7" w:rsidRDefault="003F3972" w:rsidP="001C53CB">
      <w:pPr>
        <w:ind w:left="960"/>
        <w:contextualSpacing/>
        <w:mirrorIndents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BAL, bronchoalveolar lavage</w:t>
      </w:r>
      <w:r w:rsidR="0033466C" w:rsidRPr="00751EC7">
        <w:rPr>
          <w:rFonts w:asciiTheme="majorBidi" w:hAnsiTheme="majorBidi" w:cstheme="majorBidi"/>
        </w:rPr>
        <w:t>;</w:t>
      </w:r>
      <w:r>
        <w:rPr>
          <w:rFonts w:asciiTheme="majorBidi" w:hAnsiTheme="majorBidi" w:cstheme="majorBidi"/>
        </w:rPr>
        <w:t xml:space="preserve"> CMV, cytomegalovirus;</w:t>
      </w:r>
      <w:r w:rsidR="005A1BF9">
        <w:rPr>
          <w:rFonts w:asciiTheme="majorBidi" w:hAnsiTheme="majorBidi" w:cstheme="majorBidi"/>
        </w:rPr>
        <w:t xml:space="preserve"> EBV, Epstein Barr virus; </w:t>
      </w:r>
      <w:r w:rsidR="008C707E">
        <w:rPr>
          <w:rFonts w:asciiTheme="majorBidi" w:hAnsiTheme="majorBidi" w:cstheme="majorBidi"/>
        </w:rPr>
        <w:t xml:space="preserve">HIV, human immunodeficiency </w:t>
      </w:r>
      <w:r w:rsidR="0082231A">
        <w:rPr>
          <w:rFonts w:asciiTheme="majorBidi" w:hAnsiTheme="majorBidi" w:cstheme="majorBidi"/>
        </w:rPr>
        <w:t xml:space="preserve">virus; </w:t>
      </w:r>
      <w:proofErr w:type="gramStart"/>
      <w:r w:rsidR="001C53CB">
        <w:rPr>
          <w:rFonts w:asciiTheme="majorBidi" w:hAnsiTheme="majorBidi" w:cstheme="majorBidi"/>
        </w:rPr>
        <w:t xml:space="preserve">MTB,   </w:t>
      </w:r>
      <w:proofErr w:type="gramEnd"/>
      <w:r w:rsidR="001C53CB">
        <w:rPr>
          <w:rFonts w:asciiTheme="majorBidi" w:hAnsiTheme="majorBidi" w:cstheme="majorBidi"/>
        </w:rPr>
        <w:t xml:space="preserve">  </w:t>
      </w:r>
      <w:r w:rsidR="006B41A4" w:rsidRPr="006B41A4">
        <w:rPr>
          <w:rFonts w:asciiTheme="majorBidi" w:hAnsiTheme="majorBidi" w:cstheme="majorBidi"/>
          <w:i/>
          <w:iCs/>
        </w:rPr>
        <w:t>M</w:t>
      </w:r>
      <w:r w:rsidRPr="006B41A4">
        <w:rPr>
          <w:rFonts w:asciiTheme="majorBidi" w:hAnsiTheme="majorBidi" w:cstheme="majorBidi"/>
          <w:i/>
          <w:iCs/>
        </w:rPr>
        <w:t>ycobacterium tuberculosis</w:t>
      </w:r>
      <w:r w:rsidR="00D230DF">
        <w:rPr>
          <w:rFonts w:asciiTheme="majorBidi" w:hAnsiTheme="majorBidi" w:cstheme="majorBidi"/>
        </w:rPr>
        <w:t xml:space="preserve"> </w:t>
      </w:r>
      <w:r w:rsidR="006B41A4">
        <w:rPr>
          <w:rFonts w:asciiTheme="majorBidi" w:hAnsiTheme="majorBidi" w:cstheme="majorBidi"/>
        </w:rPr>
        <w:t>; ND, not determined</w:t>
      </w:r>
    </w:p>
    <w:sectPr w:rsidR="00487767" w:rsidRPr="00751EC7" w:rsidSect="008C707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66C"/>
    <w:rsid w:val="00002DD7"/>
    <w:rsid w:val="000139ED"/>
    <w:rsid w:val="00031EE0"/>
    <w:rsid w:val="00040693"/>
    <w:rsid w:val="00050335"/>
    <w:rsid w:val="00057606"/>
    <w:rsid w:val="00062FF9"/>
    <w:rsid w:val="000663FF"/>
    <w:rsid w:val="00066E4B"/>
    <w:rsid w:val="000851A3"/>
    <w:rsid w:val="000871E5"/>
    <w:rsid w:val="00090E39"/>
    <w:rsid w:val="000A03E3"/>
    <w:rsid w:val="000C1709"/>
    <w:rsid w:val="000C4EC3"/>
    <w:rsid w:val="000C7822"/>
    <w:rsid w:val="000D5050"/>
    <w:rsid w:val="000D67D1"/>
    <w:rsid w:val="000F2B3C"/>
    <w:rsid w:val="000F5641"/>
    <w:rsid w:val="0010081D"/>
    <w:rsid w:val="00112CED"/>
    <w:rsid w:val="00121C50"/>
    <w:rsid w:val="00132AFD"/>
    <w:rsid w:val="00132BF4"/>
    <w:rsid w:val="00143573"/>
    <w:rsid w:val="00151F66"/>
    <w:rsid w:val="001642C4"/>
    <w:rsid w:val="00170324"/>
    <w:rsid w:val="001866B3"/>
    <w:rsid w:val="00187438"/>
    <w:rsid w:val="0019774C"/>
    <w:rsid w:val="001A44FE"/>
    <w:rsid w:val="001A7727"/>
    <w:rsid w:val="001B170E"/>
    <w:rsid w:val="001C53CB"/>
    <w:rsid w:val="001C7A8B"/>
    <w:rsid w:val="001E0283"/>
    <w:rsid w:val="001F01F8"/>
    <w:rsid w:val="001F12BE"/>
    <w:rsid w:val="001F38BA"/>
    <w:rsid w:val="00210403"/>
    <w:rsid w:val="0021502E"/>
    <w:rsid w:val="00221E0B"/>
    <w:rsid w:val="00233DAF"/>
    <w:rsid w:val="0023755E"/>
    <w:rsid w:val="00243729"/>
    <w:rsid w:val="00246EBD"/>
    <w:rsid w:val="002627C3"/>
    <w:rsid w:val="002716CF"/>
    <w:rsid w:val="002722AB"/>
    <w:rsid w:val="002778D0"/>
    <w:rsid w:val="00296697"/>
    <w:rsid w:val="002A356F"/>
    <w:rsid w:val="002A4144"/>
    <w:rsid w:val="002A66BF"/>
    <w:rsid w:val="002B098A"/>
    <w:rsid w:val="002B0D9C"/>
    <w:rsid w:val="002C0AEF"/>
    <w:rsid w:val="002C3B2E"/>
    <w:rsid w:val="002D1515"/>
    <w:rsid w:val="002D7B62"/>
    <w:rsid w:val="002E3CB0"/>
    <w:rsid w:val="002F4BE9"/>
    <w:rsid w:val="00330102"/>
    <w:rsid w:val="00331FD0"/>
    <w:rsid w:val="0033466C"/>
    <w:rsid w:val="0034018A"/>
    <w:rsid w:val="00354756"/>
    <w:rsid w:val="003640AB"/>
    <w:rsid w:val="00370727"/>
    <w:rsid w:val="003763FB"/>
    <w:rsid w:val="00397174"/>
    <w:rsid w:val="003C42B5"/>
    <w:rsid w:val="003C6612"/>
    <w:rsid w:val="003D4742"/>
    <w:rsid w:val="003E081B"/>
    <w:rsid w:val="003F13DC"/>
    <w:rsid w:val="003F3972"/>
    <w:rsid w:val="003F63C8"/>
    <w:rsid w:val="003F786E"/>
    <w:rsid w:val="00402A96"/>
    <w:rsid w:val="00410F41"/>
    <w:rsid w:val="0041551B"/>
    <w:rsid w:val="00450026"/>
    <w:rsid w:val="004512DA"/>
    <w:rsid w:val="00451519"/>
    <w:rsid w:val="0045648E"/>
    <w:rsid w:val="004628B1"/>
    <w:rsid w:val="00463526"/>
    <w:rsid w:val="00464ED4"/>
    <w:rsid w:val="0047263F"/>
    <w:rsid w:val="0048059F"/>
    <w:rsid w:val="00487767"/>
    <w:rsid w:val="00492BE6"/>
    <w:rsid w:val="00496814"/>
    <w:rsid w:val="00497245"/>
    <w:rsid w:val="004A16A6"/>
    <w:rsid w:val="004A6A23"/>
    <w:rsid w:val="004B0D2D"/>
    <w:rsid w:val="004B235D"/>
    <w:rsid w:val="004B5E95"/>
    <w:rsid w:val="004C74CB"/>
    <w:rsid w:val="005117B7"/>
    <w:rsid w:val="005152F7"/>
    <w:rsid w:val="00526FA5"/>
    <w:rsid w:val="00531190"/>
    <w:rsid w:val="005528D2"/>
    <w:rsid w:val="0057777E"/>
    <w:rsid w:val="00577EC3"/>
    <w:rsid w:val="00580A38"/>
    <w:rsid w:val="00581793"/>
    <w:rsid w:val="005A1BF9"/>
    <w:rsid w:val="005A5F1D"/>
    <w:rsid w:val="005C0DCB"/>
    <w:rsid w:val="005F2006"/>
    <w:rsid w:val="005F3035"/>
    <w:rsid w:val="0060563A"/>
    <w:rsid w:val="0060667C"/>
    <w:rsid w:val="00623E74"/>
    <w:rsid w:val="006247B0"/>
    <w:rsid w:val="006307BF"/>
    <w:rsid w:val="00631D56"/>
    <w:rsid w:val="00636A61"/>
    <w:rsid w:val="00646DC0"/>
    <w:rsid w:val="00652376"/>
    <w:rsid w:val="006548BE"/>
    <w:rsid w:val="00666666"/>
    <w:rsid w:val="00670CA4"/>
    <w:rsid w:val="00686612"/>
    <w:rsid w:val="006A0E5F"/>
    <w:rsid w:val="006A1FF4"/>
    <w:rsid w:val="006A2126"/>
    <w:rsid w:val="006B41A4"/>
    <w:rsid w:val="006C2061"/>
    <w:rsid w:val="006D2A1A"/>
    <w:rsid w:val="006D49A1"/>
    <w:rsid w:val="006E4CFF"/>
    <w:rsid w:val="006E4E11"/>
    <w:rsid w:val="006F0021"/>
    <w:rsid w:val="006F149F"/>
    <w:rsid w:val="0070048F"/>
    <w:rsid w:val="00701D4C"/>
    <w:rsid w:val="00730293"/>
    <w:rsid w:val="00740B93"/>
    <w:rsid w:val="00751EC7"/>
    <w:rsid w:val="00760E56"/>
    <w:rsid w:val="00763C77"/>
    <w:rsid w:val="007747D6"/>
    <w:rsid w:val="007A0CC6"/>
    <w:rsid w:val="007B6123"/>
    <w:rsid w:val="007B6B7C"/>
    <w:rsid w:val="007C4E16"/>
    <w:rsid w:val="007C7FD0"/>
    <w:rsid w:val="007D7B5A"/>
    <w:rsid w:val="007E0C46"/>
    <w:rsid w:val="007F6C25"/>
    <w:rsid w:val="0080401D"/>
    <w:rsid w:val="0080666A"/>
    <w:rsid w:val="00810728"/>
    <w:rsid w:val="0082231A"/>
    <w:rsid w:val="00822D30"/>
    <w:rsid w:val="0083287B"/>
    <w:rsid w:val="00835515"/>
    <w:rsid w:val="0083558C"/>
    <w:rsid w:val="008678F5"/>
    <w:rsid w:val="00875526"/>
    <w:rsid w:val="00875930"/>
    <w:rsid w:val="008900FB"/>
    <w:rsid w:val="008A09F9"/>
    <w:rsid w:val="008A3189"/>
    <w:rsid w:val="008B3570"/>
    <w:rsid w:val="008B5E1B"/>
    <w:rsid w:val="008C00D8"/>
    <w:rsid w:val="008C707E"/>
    <w:rsid w:val="008D0727"/>
    <w:rsid w:val="008D10F1"/>
    <w:rsid w:val="00900E0D"/>
    <w:rsid w:val="009063D6"/>
    <w:rsid w:val="00932B12"/>
    <w:rsid w:val="00946861"/>
    <w:rsid w:val="00946DA8"/>
    <w:rsid w:val="00947194"/>
    <w:rsid w:val="00957A3B"/>
    <w:rsid w:val="00963080"/>
    <w:rsid w:val="00967058"/>
    <w:rsid w:val="0098513A"/>
    <w:rsid w:val="00995B8D"/>
    <w:rsid w:val="009A4B97"/>
    <w:rsid w:val="009A73EB"/>
    <w:rsid w:val="009B0FC8"/>
    <w:rsid w:val="009C5D6C"/>
    <w:rsid w:val="009F3845"/>
    <w:rsid w:val="009F79ED"/>
    <w:rsid w:val="00A01BC5"/>
    <w:rsid w:val="00A107E2"/>
    <w:rsid w:val="00A1258C"/>
    <w:rsid w:val="00A23B87"/>
    <w:rsid w:val="00A40E61"/>
    <w:rsid w:val="00A52A57"/>
    <w:rsid w:val="00A55E68"/>
    <w:rsid w:val="00A65343"/>
    <w:rsid w:val="00A87348"/>
    <w:rsid w:val="00A91C3A"/>
    <w:rsid w:val="00AA01C8"/>
    <w:rsid w:val="00AA3FF5"/>
    <w:rsid w:val="00AB2FED"/>
    <w:rsid w:val="00AC2F3F"/>
    <w:rsid w:val="00AC5698"/>
    <w:rsid w:val="00AE583F"/>
    <w:rsid w:val="00AF1579"/>
    <w:rsid w:val="00B1744C"/>
    <w:rsid w:val="00B177F6"/>
    <w:rsid w:val="00B255B7"/>
    <w:rsid w:val="00B31800"/>
    <w:rsid w:val="00B35C45"/>
    <w:rsid w:val="00B35F1A"/>
    <w:rsid w:val="00B36ED6"/>
    <w:rsid w:val="00B40D23"/>
    <w:rsid w:val="00B5788B"/>
    <w:rsid w:val="00B6369D"/>
    <w:rsid w:val="00B85A32"/>
    <w:rsid w:val="00B91032"/>
    <w:rsid w:val="00BA5C85"/>
    <w:rsid w:val="00BB47F4"/>
    <w:rsid w:val="00BE0086"/>
    <w:rsid w:val="00BE0FFE"/>
    <w:rsid w:val="00BE6947"/>
    <w:rsid w:val="00BF051A"/>
    <w:rsid w:val="00BF570D"/>
    <w:rsid w:val="00BF5DB4"/>
    <w:rsid w:val="00C00782"/>
    <w:rsid w:val="00C00AAF"/>
    <w:rsid w:val="00C00B21"/>
    <w:rsid w:val="00C06FE5"/>
    <w:rsid w:val="00C11BBC"/>
    <w:rsid w:val="00C15E2B"/>
    <w:rsid w:val="00C174E3"/>
    <w:rsid w:val="00C22C18"/>
    <w:rsid w:val="00C248CD"/>
    <w:rsid w:val="00C31FEF"/>
    <w:rsid w:val="00C44D71"/>
    <w:rsid w:val="00C45AB2"/>
    <w:rsid w:val="00C45E17"/>
    <w:rsid w:val="00C50892"/>
    <w:rsid w:val="00C61190"/>
    <w:rsid w:val="00C64DC0"/>
    <w:rsid w:val="00C728B8"/>
    <w:rsid w:val="00C862EC"/>
    <w:rsid w:val="00C979C9"/>
    <w:rsid w:val="00CC065A"/>
    <w:rsid w:val="00CD059E"/>
    <w:rsid w:val="00CF184E"/>
    <w:rsid w:val="00CF7646"/>
    <w:rsid w:val="00CF7721"/>
    <w:rsid w:val="00D11532"/>
    <w:rsid w:val="00D230DF"/>
    <w:rsid w:val="00D34476"/>
    <w:rsid w:val="00D40658"/>
    <w:rsid w:val="00D43CB3"/>
    <w:rsid w:val="00D63D5C"/>
    <w:rsid w:val="00D6716F"/>
    <w:rsid w:val="00D77DF8"/>
    <w:rsid w:val="00D81280"/>
    <w:rsid w:val="00D82212"/>
    <w:rsid w:val="00D90CD2"/>
    <w:rsid w:val="00D94F6A"/>
    <w:rsid w:val="00D97389"/>
    <w:rsid w:val="00DA653F"/>
    <w:rsid w:val="00DB2C04"/>
    <w:rsid w:val="00DC3E38"/>
    <w:rsid w:val="00DC5F60"/>
    <w:rsid w:val="00DD1901"/>
    <w:rsid w:val="00DD42E6"/>
    <w:rsid w:val="00DD5853"/>
    <w:rsid w:val="00DD5F48"/>
    <w:rsid w:val="00DE3995"/>
    <w:rsid w:val="00DE6344"/>
    <w:rsid w:val="00DF0294"/>
    <w:rsid w:val="00E00D0D"/>
    <w:rsid w:val="00E1388E"/>
    <w:rsid w:val="00E15900"/>
    <w:rsid w:val="00E26CFD"/>
    <w:rsid w:val="00E27722"/>
    <w:rsid w:val="00E32D71"/>
    <w:rsid w:val="00E40F04"/>
    <w:rsid w:val="00E43E40"/>
    <w:rsid w:val="00E50F17"/>
    <w:rsid w:val="00E661C5"/>
    <w:rsid w:val="00E857C1"/>
    <w:rsid w:val="00E859CF"/>
    <w:rsid w:val="00EA147C"/>
    <w:rsid w:val="00EB03C8"/>
    <w:rsid w:val="00EB6DAA"/>
    <w:rsid w:val="00EC4100"/>
    <w:rsid w:val="00ED4BC9"/>
    <w:rsid w:val="00ED61F4"/>
    <w:rsid w:val="00ED7E7A"/>
    <w:rsid w:val="00EF1F2D"/>
    <w:rsid w:val="00EF2E10"/>
    <w:rsid w:val="00EF7F0F"/>
    <w:rsid w:val="00F1523C"/>
    <w:rsid w:val="00F16D79"/>
    <w:rsid w:val="00F21AA1"/>
    <w:rsid w:val="00F36CBE"/>
    <w:rsid w:val="00F4461D"/>
    <w:rsid w:val="00F62994"/>
    <w:rsid w:val="00F6360B"/>
    <w:rsid w:val="00F6600A"/>
    <w:rsid w:val="00F71396"/>
    <w:rsid w:val="00F7416E"/>
    <w:rsid w:val="00F81B54"/>
    <w:rsid w:val="00F81DC2"/>
    <w:rsid w:val="00F82E82"/>
    <w:rsid w:val="00F9295F"/>
    <w:rsid w:val="00FA7BC5"/>
    <w:rsid w:val="00FB0393"/>
    <w:rsid w:val="00FB344C"/>
    <w:rsid w:val="00FB4879"/>
    <w:rsid w:val="00FE0F24"/>
    <w:rsid w:val="00FE479A"/>
    <w:rsid w:val="00FE5C83"/>
    <w:rsid w:val="00FE7417"/>
    <w:rsid w:val="00FF5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019F0"/>
  <w15:chartTrackingRefBased/>
  <w15:docId w15:val="{66F5A0A8-099A-E144-AD8E-2661619C2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46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ma Parvaneh</cp:lastModifiedBy>
  <cp:revision>7</cp:revision>
  <dcterms:created xsi:type="dcterms:W3CDTF">2025-11-14T13:18:00Z</dcterms:created>
  <dcterms:modified xsi:type="dcterms:W3CDTF">2026-01-01T06:07:00Z</dcterms:modified>
</cp:coreProperties>
</file>